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7D3D" w:rsidRPr="0056066A" w:rsidRDefault="00DD7D3D" w:rsidP="00DD7D3D">
      <w:pPr>
        <w:spacing w:line="480" w:lineRule="auto"/>
        <w:rPr>
          <w:rFonts w:ascii="Times New Roman" w:hAnsi="Times New Roman" w:cs="Times New Roman"/>
          <w:b/>
          <w:sz w:val="36"/>
          <w:szCs w:val="36"/>
        </w:rPr>
      </w:pPr>
      <w:bookmarkStart w:id="0" w:name="_GoBack"/>
      <w:bookmarkEnd w:id="0"/>
      <w:r w:rsidRPr="0056066A">
        <w:rPr>
          <w:rFonts w:ascii="Times New Roman" w:hAnsi="Times New Roman" w:cs="Times New Roman"/>
          <w:b/>
          <w:sz w:val="36"/>
          <w:szCs w:val="36"/>
        </w:rPr>
        <w:t xml:space="preserve">Search terms </w:t>
      </w:r>
      <w:r>
        <w:rPr>
          <w:rFonts w:ascii="Times New Roman" w:hAnsi="Times New Roman" w:cs="Times New Roman"/>
          <w:b/>
          <w:sz w:val="36"/>
          <w:szCs w:val="36"/>
        </w:rPr>
        <w:t xml:space="preserve">used in PubMed </w:t>
      </w:r>
      <w:r w:rsidRPr="0056066A">
        <w:rPr>
          <w:rFonts w:ascii="Times New Roman" w:hAnsi="Times New Roman" w:cs="Times New Roman"/>
          <w:b/>
          <w:sz w:val="36"/>
          <w:szCs w:val="36"/>
        </w:rPr>
        <w:t>for the retrieval of references used to construct the cytokine signalling network</w:t>
      </w:r>
    </w:p>
    <w:p w:rsidR="00DD7D3D" w:rsidRPr="002F650B" w:rsidRDefault="00DD7D3D" w:rsidP="00DD7D3D">
      <w:pPr>
        <w:pStyle w:val="ListParagraph"/>
        <w:numPr>
          <w:ilvl w:val="0"/>
          <w:numId w:val="1"/>
        </w:numPr>
        <w:spacing w:line="480" w:lineRule="auto"/>
        <w:rPr>
          <w:rFonts w:ascii="Times New Roman" w:hAnsi="Times New Roman" w:cs="Times New Roman"/>
          <w:b/>
          <w:sz w:val="28"/>
          <w:szCs w:val="28"/>
        </w:rPr>
      </w:pPr>
      <w:r w:rsidRPr="002F650B">
        <w:rPr>
          <w:rFonts w:ascii="Times New Roman" w:hAnsi="Times New Roman" w:cs="Times New Roman"/>
          <w:b/>
          <w:sz w:val="28"/>
          <w:szCs w:val="28"/>
        </w:rPr>
        <w:t xml:space="preserve">Search terms used for retrieving the list of cytokines and transcription factors regulating the expression of </w:t>
      </w:r>
      <w:proofErr w:type="spellStart"/>
      <w:r w:rsidRPr="002F650B">
        <w:rPr>
          <w:rFonts w:ascii="Times New Roman" w:hAnsi="Times New Roman" w:cs="Times New Roman"/>
          <w:b/>
          <w:sz w:val="28"/>
          <w:szCs w:val="28"/>
        </w:rPr>
        <w:t>iNOS</w:t>
      </w:r>
      <w:proofErr w:type="spellEnd"/>
      <w:r w:rsidRPr="002F650B">
        <w:rPr>
          <w:rFonts w:ascii="Times New Roman" w:hAnsi="Times New Roman" w:cs="Times New Roman"/>
          <w:b/>
          <w:sz w:val="28"/>
          <w:szCs w:val="28"/>
        </w:rPr>
        <w:t xml:space="preserve"> in Rheumatoid Arthritis</w:t>
      </w:r>
    </w:p>
    <w:p w:rsidR="00DD7D3D" w:rsidRPr="00EF2F4E" w:rsidRDefault="00DD7D3D" w:rsidP="00DD7D3D">
      <w:pPr>
        <w:pStyle w:val="ListParagraph"/>
        <w:numPr>
          <w:ilvl w:val="0"/>
          <w:numId w:val="2"/>
        </w:numPr>
        <w:spacing w:line="480" w:lineRule="auto"/>
        <w:rPr>
          <w:rFonts w:ascii="Times New Roman" w:hAnsi="Times New Roman" w:cs="Times New Roman"/>
          <w:b/>
          <w:sz w:val="24"/>
          <w:szCs w:val="24"/>
        </w:rPr>
      </w:pPr>
      <w:r w:rsidRPr="00EF2F4E">
        <w:rPr>
          <w:rFonts w:ascii="Times New Roman" w:hAnsi="Times New Roman" w:cs="Times New Roman"/>
          <w:sz w:val="24"/>
          <w:szCs w:val="24"/>
        </w:rPr>
        <w:t xml:space="preserve">(rheumatoid OR rheumatic OR arthritis OR </w:t>
      </w:r>
      <w:proofErr w:type="spellStart"/>
      <w:r w:rsidRPr="00EF2F4E">
        <w:rPr>
          <w:rFonts w:ascii="Times New Roman" w:hAnsi="Times New Roman" w:cs="Times New Roman"/>
          <w:sz w:val="24"/>
          <w:szCs w:val="24"/>
        </w:rPr>
        <w:t>arthritides</w:t>
      </w:r>
      <w:proofErr w:type="spellEnd"/>
      <w:r w:rsidRPr="00EF2F4E">
        <w:rPr>
          <w:rFonts w:ascii="Times New Roman" w:hAnsi="Times New Roman" w:cs="Times New Roman"/>
          <w:sz w:val="24"/>
          <w:szCs w:val="24"/>
        </w:rPr>
        <w:t xml:space="preserve">) AND (cytokines OR cytokine OR </w:t>
      </w:r>
      <w:proofErr w:type="spellStart"/>
      <w:r w:rsidRPr="00EF2F4E">
        <w:rPr>
          <w:rFonts w:ascii="Times New Roman" w:hAnsi="Times New Roman" w:cs="Times New Roman"/>
          <w:sz w:val="24"/>
          <w:szCs w:val="24"/>
        </w:rPr>
        <w:t>cytokinin</w:t>
      </w:r>
      <w:proofErr w:type="spellEnd"/>
      <w:r w:rsidRPr="00EF2F4E">
        <w:rPr>
          <w:rFonts w:ascii="Times New Roman" w:hAnsi="Times New Roman" w:cs="Times New Roman"/>
          <w:sz w:val="24"/>
          <w:szCs w:val="24"/>
        </w:rPr>
        <w:t xml:space="preserve"> OR pathogenesis) </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2059 papers. </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References 1, 2, 3, 4, 5, 6, 7, 8 were part of this search. </w:t>
      </w:r>
    </w:p>
    <w:p w:rsidR="00DD7D3D" w:rsidRPr="00EF2F4E" w:rsidRDefault="00DD7D3D" w:rsidP="00DD7D3D">
      <w:pPr>
        <w:pStyle w:val="ListParagraph"/>
        <w:numPr>
          <w:ilvl w:val="0"/>
          <w:numId w:val="2"/>
        </w:numPr>
        <w:spacing w:line="480" w:lineRule="auto"/>
        <w:rPr>
          <w:rFonts w:ascii="Times New Roman" w:hAnsi="Times New Roman" w:cs="Times New Roman"/>
          <w:sz w:val="24"/>
          <w:szCs w:val="24"/>
        </w:rPr>
      </w:pPr>
      <w:r w:rsidRPr="00EF2F4E">
        <w:rPr>
          <w:rFonts w:ascii="Times New Roman" w:hAnsi="Times New Roman" w:cs="Times New Roman"/>
          <w:sz w:val="24"/>
          <w:szCs w:val="24"/>
        </w:rPr>
        <w:t>("NOS2" OR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xml:space="preserve">"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 AND (rheumatoid OR rheumatic OR arthritis OR </w:t>
      </w:r>
      <w:proofErr w:type="spellStart"/>
      <w:r w:rsidRPr="00EF2F4E">
        <w:rPr>
          <w:rFonts w:ascii="Times New Roman" w:hAnsi="Times New Roman" w:cs="Times New Roman"/>
          <w:sz w:val="24"/>
          <w:szCs w:val="24"/>
        </w:rPr>
        <w:t>arthritides</w:t>
      </w:r>
      <w:proofErr w:type="spellEnd"/>
      <w:r w:rsidRPr="00EF2F4E">
        <w:rPr>
          <w:rFonts w:ascii="Times New Roman" w:hAnsi="Times New Roman" w:cs="Times New Roman"/>
          <w:sz w:val="24"/>
          <w:szCs w:val="24"/>
        </w:rPr>
        <w:t xml:space="preserve"> OR disease OR diseases)</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155 papers. </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lastRenderedPageBreak/>
        <w:t>References 9, 10 and 19 were part of this search.</w:t>
      </w:r>
    </w:p>
    <w:p w:rsidR="00DD7D3D" w:rsidRPr="00EF2F4E" w:rsidRDefault="00DD7D3D" w:rsidP="00DD7D3D">
      <w:pPr>
        <w:pStyle w:val="ListParagraph"/>
        <w:numPr>
          <w:ilvl w:val="0"/>
          <w:numId w:val="2"/>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nitrite OR nitrate OR nitric) AND (rheumatoid OR rheumatic OR arthritis OR </w:t>
      </w:r>
      <w:proofErr w:type="spellStart"/>
      <w:r w:rsidRPr="00EF2F4E">
        <w:rPr>
          <w:rFonts w:ascii="Times New Roman" w:hAnsi="Times New Roman" w:cs="Times New Roman"/>
          <w:sz w:val="24"/>
          <w:szCs w:val="24"/>
        </w:rPr>
        <w:t>arthritides</w:t>
      </w:r>
      <w:proofErr w:type="spellEnd"/>
      <w:r w:rsidRPr="00EF2F4E">
        <w:rPr>
          <w:rFonts w:ascii="Times New Roman" w:hAnsi="Times New Roman" w:cs="Times New Roman"/>
          <w:sz w:val="24"/>
          <w:szCs w:val="24"/>
        </w:rPr>
        <w:t xml:space="preserve"> OR joint OR synovium OR synovial)</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225 papers. </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References 11, 12 and 14 were part of this search.</w:t>
      </w:r>
    </w:p>
    <w:p w:rsidR="00DD7D3D" w:rsidRPr="00EF2F4E" w:rsidRDefault="00DD7D3D" w:rsidP="00DD7D3D">
      <w:pPr>
        <w:pStyle w:val="ListParagraph"/>
        <w:numPr>
          <w:ilvl w:val="0"/>
          <w:numId w:val="2"/>
        </w:numPr>
        <w:spacing w:line="480" w:lineRule="auto"/>
        <w:rPr>
          <w:rFonts w:ascii="Times New Roman" w:hAnsi="Times New Roman" w:cs="Times New Roman"/>
          <w:sz w:val="24"/>
          <w:szCs w:val="24"/>
        </w:rPr>
      </w:pPr>
      <w:r w:rsidRPr="00EF2F4E">
        <w:rPr>
          <w:rFonts w:ascii="Times New Roman" w:hAnsi="Times New Roman" w:cs="Times New Roman"/>
          <w:sz w:val="24"/>
          <w:szCs w:val="24"/>
        </w:rPr>
        <w:t>("NOS2" OR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xml:space="preserve">"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 AND (regulation OR regulates OR regulate) </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500 papers. </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References 13, 16, 25, 34, 37 and 38 were part of this search.</w:t>
      </w:r>
    </w:p>
    <w:p w:rsidR="00DD7D3D" w:rsidRPr="00EF2F4E" w:rsidRDefault="00DD7D3D" w:rsidP="00DD7D3D">
      <w:pPr>
        <w:spacing w:line="480" w:lineRule="auto"/>
        <w:ind w:left="1080"/>
        <w:rPr>
          <w:rFonts w:ascii="Times New Roman" w:hAnsi="Times New Roman" w:cs="Times New Roman"/>
          <w:sz w:val="24"/>
          <w:szCs w:val="24"/>
        </w:rPr>
      </w:pPr>
      <w:r w:rsidRPr="00EF2F4E">
        <w:rPr>
          <w:rFonts w:ascii="Times New Roman" w:hAnsi="Times New Roman" w:cs="Times New Roman"/>
          <w:sz w:val="24"/>
          <w:szCs w:val="24"/>
        </w:rPr>
        <w:t>Based on the literature survey (</w:t>
      </w:r>
      <w:proofErr w:type="spellStart"/>
      <w:r w:rsidRPr="00EF2F4E">
        <w:rPr>
          <w:rFonts w:ascii="Times New Roman" w:hAnsi="Times New Roman" w:cs="Times New Roman"/>
          <w:sz w:val="24"/>
          <w:szCs w:val="24"/>
        </w:rPr>
        <w:t>i</w:t>
      </w:r>
      <w:proofErr w:type="spellEnd"/>
      <w:r w:rsidRPr="00EF2F4E">
        <w:rPr>
          <w:rFonts w:ascii="Times New Roman" w:hAnsi="Times New Roman" w:cs="Times New Roman"/>
          <w:sz w:val="24"/>
          <w:szCs w:val="24"/>
        </w:rPr>
        <w:t xml:space="preserve"> to </w:t>
      </w:r>
      <w:proofErr w:type="spellStart"/>
      <w:proofErr w:type="gramStart"/>
      <w:r w:rsidRPr="00EF2F4E">
        <w:rPr>
          <w:rFonts w:ascii="Times New Roman" w:hAnsi="Times New Roman" w:cs="Times New Roman"/>
          <w:sz w:val="24"/>
          <w:szCs w:val="24"/>
        </w:rPr>
        <w:t>iv</w:t>
      </w:r>
      <w:proofErr w:type="spellEnd"/>
      <w:proofErr w:type="gramEnd"/>
      <w:r>
        <w:rPr>
          <w:rFonts w:ascii="Times New Roman" w:hAnsi="Times New Roman" w:cs="Times New Roman"/>
          <w:sz w:val="24"/>
          <w:szCs w:val="24"/>
        </w:rPr>
        <w:t xml:space="preserve"> mentioned above</w:t>
      </w:r>
      <w:r w:rsidRPr="00EF2F4E">
        <w:rPr>
          <w:rFonts w:ascii="Times New Roman" w:hAnsi="Times New Roman" w:cs="Times New Roman"/>
          <w:sz w:val="24"/>
          <w:szCs w:val="24"/>
        </w:rPr>
        <w:t xml:space="preserve">) we shortlisted the seven cytokines and the eight transcription factors which regulate the expression of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xml:space="preserve"> in rheumatoid arthritis.</w:t>
      </w:r>
    </w:p>
    <w:p w:rsidR="00DD7D3D" w:rsidRPr="002F650B" w:rsidRDefault="00DD7D3D" w:rsidP="00DD7D3D">
      <w:pPr>
        <w:pStyle w:val="ListParagraph"/>
        <w:numPr>
          <w:ilvl w:val="0"/>
          <w:numId w:val="1"/>
        </w:numPr>
        <w:spacing w:line="480" w:lineRule="auto"/>
        <w:rPr>
          <w:rFonts w:ascii="Times New Roman" w:hAnsi="Times New Roman" w:cs="Times New Roman"/>
          <w:b/>
          <w:sz w:val="28"/>
          <w:szCs w:val="28"/>
        </w:rPr>
      </w:pPr>
      <w:r w:rsidRPr="002F650B">
        <w:rPr>
          <w:rFonts w:ascii="Times New Roman" w:hAnsi="Times New Roman" w:cs="Times New Roman"/>
          <w:b/>
          <w:sz w:val="28"/>
          <w:szCs w:val="28"/>
        </w:rPr>
        <w:t xml:space="preserve">Search terms used for collecting information on interactions in the cytokine network regulating the expression of </w:t>
      </w:r>
      <w:proofErr w:type="spellStart"/>
      <w:r w:rsidRPr="002F650B">
        <w:rPr>
          <w:rFonts w:ascii="Times New Roman" w:hAnsi="Times New Roman" w:cs="Times New Roman"/>
          <w:b/>
          <w:sz w:val="28"/>
          <w:szCs w:val="28"/>
        </w:rPr>
        <w:t>iNOS</w:t>
      </w:r>
      <w:proofErr w:type="spellEnd"/>
      <w:r w:rsidRPr="002F650B">
        <w:rPr>
          <w:rFonts w:ascii="Times New Roman" w:hAnsi="Times New Roman" w:cs="Times New Roman"/>
          <w:b/>
          <w:sz w:val="28"/>
          <w:szCs w:val="28"/>
        </w:rPr>
        <w:t xml:space="preserve"> </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lastRenderedPageBreak/>
        <w:t>("Transforming Growth Factor" OR "Transforming Growth Factor beta" OR "</w:t>
      </w:r>
      <w:proofErr w:type="spellStart"/>
      <w:r w:rsidRPr="00EF2F4E">
        <w:rPr>
          <w:rFonts w:ascii="Times New Roman" w:hAnsi="Times New Roman" w:cs="Times New Roman"/>
          <w:sz w:val="24"/>
          <w:szCs w:val="24"/>
        </w:rPr>
        <w:t>TGFb</w:t>
      </w:r>
      <w:proofErr w:type="spellEnd"/>
      <w:r w:rsidRPr="00EF2F4E">
        <w:rPr>
          <w:rFonts w:ascii="Times New Roman" w:hAnsi="Times New Roman" w:cs="Times New Roman"/>
          <w:sz w:val="24"/>
          <w:szCs w:val="24"/>
        </w:rPr>
        <w:t>" OR "Milk Growth Factor" OR "Factor, Milk Growth" OR "Growth Factor, Milk" OR "TGF-beta" OR "</w:t>
      </w:r>
      <w:proofErr w:type="spellStart"/>
      <w:r w:rsidRPr="00EF2F4E">
        <w:rPr>
          <w:rFonts w:ascii="Times New Roman" w:hAnsi="Times New Roman" w:cs="Times New Roman"/>
          <w:sz w:val="24"/>
          <w:szCs w:val="24"/>
        </w:rPr>
        <w:t>TGFbeta</w:t>
      </w:r>
      <w:proofErr w:type="spellEnd"/>
      <w:r w:rsidRPr="00EF2F4E">
        <w:rPr>
          <w:rFonts w:ascii="Times New Roman" w:hAnsi="Times New Roman" w:cs="Times New Roman"/>
          <w:sz w:val="24"/>
          <w:szCs w:val="24"/>
        </w:rPr>
        <w:t>" OR "Platelet Transforming Growth Factor" OR "Bone-Derived Transforming Growth Factor" OR "Bone Derived Transforming Growth Factor") AND ("NOS2" OR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29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s 20, 32, 44 were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STAT1 Transcription Factor" OR "Transcription Factor, STAT1" OR "Transcription Factor STAT91" OR "STAT-91 Transcription Factor" OR "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Gamma 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OR "STAT1" OR "STAT-1") AND ("gene expression")</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lastRenderedPageBreak/>
        <w:t xml:space="preserve">This search resulted in 50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21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STAT1 Transcription Factor" OR "Transcription Factor, STAT1" OR "Transcription Factor STAT91" OR "STAT-91 Transcription Factor" OR "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Gamma 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OR "STAT1" OR "STAT-1" OR "STAT") AND ("tyrosine phosphatase" OR "tyrosine phosphatases")</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29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22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Interleukin-10" OR "Interleukin 10" OR "IL10" OR "IL-10" OR "CSIF-10" OR "Cytokine Synthesis Inhibitory Factor") AND ("Interleukin-6" OR "Interleukin 6" OR "B-Cell Differentiation Factor" OR "B Cell Differentiation Factor" OR "B-Cell Differentiation Factor-2" OR "B Cell Differentiation Factor 2" OR "B-Cell Stimulatory Factor 2" OR "B-Cell Stimulatory Factor-2" OR "BSF-2" OR "Differentiation Factor, B-Cell" OR "Differentiation Factor, B Cell" OR "Differentiation Factor-2, B-Cell" OR "Differentiation Factor 2, B Cell" OR "Hepatocyte-Stimulating Factor" OR "Hepatocyte Stimulating Factor" OR "</w:t>
      </w:r>
      <w:proofErr w:type="spellStart"/>
      <w:r w:rsidRPr="00EF2F4E">
        <w:rPr>
          <w:rFonts w:ascii="Times New Roman" w:hAnsi="Times New Roman" w:cs="Times New Roman"/>
          <w:sz w:val="24"/>
          <w:szCs w:val="24"/>
        </w:rPr>
        <w:t>Hybridoma</w:t>
      </w:r>
      <w:proofErr w:type="spellEnd"/>
      <w:r w:rsidRPr="00EF2F4E">
        <w:rPr>
          <w:rFonts w:ascii="Times New Roman" w:hAnsi="Times New Roman" w:cs="Times New Roman"/>
          <w:sz w:val="24"/>
          <w:szCs w:val="24"/>
        </w:rPr>
        <w:t xml:space="preserve"> Growth Factor" OR "Growth Factor, </w:t>
      </w:r>
      <w:proofErr w:type="spellStart"/>
      <w:r w:rsidRPr="00EF2F4E">
        <w:rPr>
          <w:rFonts w:ascii="Times New Roman" w:hAnsi="Times New Roman" w:cs="Times New Roman"/>
          <w:sz w:val="24"/>
          <w:szCs w:val="24"/>
        </w:rPr>
        <w:t>Hybridoma</w:t>
      </w:r>
      <w:proofErr w:type="spellEnd"/>
      <w:r w:rsidRPr="00EF2F4E">
        <w:rPr>
          <w:rFonts w:ascii="Times New Roman" w:hAnsi="Times New Roman" w:cs="Times New Roman"/>
          <w:sz w:val="24"/>
          <w:szCs w:val="24"/>
        </w:rPr>
        <w:t xml:space="preserve">" OR "IFN-beta 2" OR "IL-6" OR "IL6" OR </w:t>
      </w:r>
      <w:r w:rsidRPr="00EF2F4E">
        <w:rPr>
          <w:rFonts w:ascii="Times New Roman" w:hAnsi="Times New Roman" w:cs="Times New Roman"/>
          <w:sz w:val="24"/>
          <w:szCs w:val="24"/>
        </w:rPr>
        <w:lastRenderedPageBreak/>
        <w:t>"MGI-2" OR "Myeloid Differentiation-Inducing Protein" OR "Differentiation-Inducing Protein, Myeloid" OR "Myeloid Differentiation Inducing Protein" OR "</w:t>
      </w:r>
      <w:proofErr w:type="spellStart"/>
      <w:r w:rsidRPr="00EF2F4E">
        <w:rPr>
          <w:rFonts w:ascii="Times New Roman" w:hAnsi="Times New Roman" w:cs="Times New Roman"/>
          <w:sz w:val="24"/>
          <w:szCs w:val="24"/>
        </w:rPr>
        <w:t>Plasmacytoma</w:t>
      </w:r>
      <w:proofErr w:type="spellEnd"/>
      <w:r w:rsidRPr="00EF2F4E">
        <w:rPr>
          <w:rFonts w:ascii="Times New Roman" w:hAnsi="Times New Roman" w:cs="Times New Roman"/>
          <w:sz w:val="24"/>
          <w:szCs w:val="24"/>
        </w:rPr>
        <w:t xml:space="preserve"> Growth Factor" OR "Growth Factor, </w:t>
      </w:r>
      <w:proofErr w:type="spellStart"/>
      <w:r w:rsidRPr="00EF2F4E">
        <w:rPr>
          <w:rFonts w:ascii="Times New Roman" w:hAnsi="Times New Roman" w:cs="Times New Roman"/>
          <w:sz w:val="24"/>
          <w:szCs w:val="24"/>
        </w:rPr>
        <w:t>Plasmacytoma</w:t>
      </w:r>
      <w:proofErr w:type="spellEnd"/>
      <w:r w:rsidRPr="00EF2F4E">
        <w:rPr>
          <w:rFonts w:ascii="Times New Roman" w:hAnsi="Times New Roman" w:cs="Times New Roman"/>
          <w:sz w:val="24"/>
          <w:szCs w:val="24"/>
        </w:rPr>
        <w:t>" OR "B Cell Stimulatory Factor-2" OR "B Cell Stimulatory Factor 2") AND ("STAT3 Transcription Factor" OR "Transcription Factor, STAT3" OR "APRF Transcription Factor" OR "Transcription Factor, APRF" OR "IL6-Response Factor" OR "IL6 Response Factor" OR "Signal Transducer and Activator of Transcription 3" OR "STAT3 Protein" OR "Acute-Phase Response Factor" OR "Acute Phase Response Factor" OR "Response Factor, Acute-Phase" OR "LIF-Response Factor" OR "LIF Response Factor" OR "STAT3b Transcription Factor" OR "Transcription Factor, STAT3b" OR "Stat3beta Transcription Factor" OR "Transcription Factor, Stat3beta" OR "STAT3a Transcription Factor" OR "Transcription Factor, STAT3a" OR "Stat3alpha Transcription Factor" OR "Transcription Factor, Stat3alpha" OR "STAT3" OR "STAT-3")</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8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23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bCs/>
          <w:sz w:val="24"/>
          <w:szCs w:val="24"/>
        </w:rPr>
        <w:t>("NFKB" OR "NF-</w:t>
      </w:r>
      <w:proofErr w:type="spellStart"/>
      <w:r w:rsidRPr="00EF2F4E">
        <w:rPr>
          <w:rFonts w:ascii="Times New Roman" w:hAnsi="Times New Roman" w:cs="Times New Roman"/>
          <w:bCs/>
          <w:sz w:val="24"/>
          <w:szCs w:val="24"/>
        </w:rPr>
        <w:t>κB</w:t>
      </w:r>
      <w:proofErr w:type="spellEnd"/>
      <w:r w:rsidRPr="00EF2F4E">
        <w:rPr>
          <w:rFonts w:ascii="Times New Roman" w:hAnsi="Times New Roman" w:cs="Times New Roman"/>
          <w:bCs/>
          <w:sz w:val="24"/>
          <w:szCs w:val="24"/>
        </w:rPr>
        <w:t xml:space="preserve">" OR "NF-kappa-B" OR "nuclear factor of kappa light polypeptide gene enhancer in B-cells") AND (inflammation)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636 papers. </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Reference 24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lastRenderedPageBreak/>
        <w:t>("Transforming Growth Factor" OR "Transforming Growth Factor beta" OR "</w:t>
      </w:r>
      <w:proofErr w:type="spellStart"/>
      <w:r w:rsidRPr="00EF2F4E">
        <w:rPr>
          <w:rFonts w:ascii="Times New Roman" w:hAnsi="Times New Roman" w:cs="Times New Roman"/>
          <w:sz w:val="24"/>
          <w:szCs w:val="24"/>
        </w:rPr>
        <w:t>TGFb</w:t>
      </w:r>
      <w:proofErr w:type="spellEnd"/>
      <w:r w:rsidRPr="00EF2F4E">
        <w:rPr>
          <w:rFonts w:ascii="Times New Roman" w:hAnsi="Times New Roman" w:cs="Times New Roman"/>
          <w:sz w:val="24"/>
          <w:szCs w:val="24"/>
        </w:rPr>
        <w:t>" OR "Milk Growth Factor" OR "Factor, Milk Growth" OR "Growth Factor, Milk" OR "TGF-beta" OR "</w:t>
      </w:r>
      <w:proofErr w:type="spellStart"/>
      <w:r w:rsidRPr="00EF2F4E">
        <w:rPr>
          <w:rFonts w:ascii="Times New Roman" w:hAnsi="Times New Roman" w:cs="Times New Roman"/>
          <w:sz w:val="24"/>
          <w:szCs w:val="24"/>
        </w:rPr>
        <w:t>TGFbeta</w:t>
      </w:r>
      <w:proofErr w:type="spellEnd"/>
      <w:r w:rsidRPr="00EF2F4E">
        <w:rPr>
          <w:rFonts w:ascii="Times New Roman" w:hAnsi="Times New Roman" w:cs="Times New Roman"/>
          <w:sz w:val="24"/>
          <w:szCs w:val="24"/>
        </w:rPr>
        <w:t xml:space="preserve">" OR "Platelet Transforming Growth Factor" OR "Bone-Derived Transforming Growth Factor" OR "Bone Derived Transforming Growth Factor") AND (rheumatoid OR rheumatic OR arthritis OR </w:t>
      </w:r>
      <w:proofErr w:type="spellStart"/>
      <w:r w:rsidRPr="00EF2F4E">
        <w:rPr>
          <w:rFonts w:ascii="Times New Roman" w:hAnsi="Times New Roman" w:cs="Times New Roman"/>
          <w:sz w:val="24"/>
          <w:szCs w:val="24"/>
        </w:rPr>
        <w:t>arthritides</w:t>
      </w:r>
      <w:proofErr w:type="spellEnd"/>
      <w:r w:rsidRPr="00EF2F4E">
        <w:rPr>
          <w:rFonts w:ascii="Times New Roman" w:hAnsi="Times New Roman" w:cs="Times New Roman"/>
          <w:sz w:val="24"/>
          <w:szCs w:val="24"/>
        </w:rPr>
        <w:t xml:space="preserve"> OR joint OR synovium OR synovial)</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161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26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bCs/>
          <w:sz w:val="24"/>
          <w:szCs w:val="24"/>
        </w:rPr>
        <w:t>("NFKB" OR "NF-</w:t>
      </w:r>
      <w:proofErr w:type="spellStart"/>
      <w:r w:rsidRPr="00EF2F4E">
        <w:rPr>
          <w:rFonts w:ascii="Times New Roman" w:hAnsi="Times New Roman" w:cs="Times New Roman"/>
          <w:bCs/>
          <w:sz w:val="24"/>
          <w:szCs w:val="24"/>
        </w:rPr>
        <w:t>κB</w:t>
      </w:r>
      <w:proofErr w:type="spellEnd"/>
      <w:r w:rsidRPr="00EF2F4E">
        <w:rPr>
          <w:rFonts w:ascii="Times New Roman" w:hAnsi="Times New Roman" w:cs="Times New Roman"/>
          <w:bCs/>
          <w:sz w:val="24"/>
          <w:szCs w:val="24"/>
        </w:rPr>
        <w:t>" OR "NF-kappa-B" OR "nuclear factor of kappa light polypeptide gene enhancer in B-cells") AND (ubiquitination)</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79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27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w:t>
      </w:r>
      <w:proofErr w:type="spellStart"/>
      <w:r w:rsidRPr="00EF2F4E">
        <w:rPr>
          <w:rFonts w:ascii="Times New Roman" w:hAnsi="Times New Roman" w:cs="Times New Roman"/>
          <w:sz w:val="24"/>
          <w:szCs w:val="24"/>
        </w:rPr>
        <w:t>Tumor</w:t>
      </w:r>
      <w:proofErr w:type="spellEnd"/>
      <w:r w:rsidRPr="00EF2F4E">
        <w:rPr>
          <w:rFonts w:ascii="Times New Roman" w:hAnsi="Times New Roman" w:cs="Times New Roman"/>
          <w:sz w:val="24"/>
          <w:szCs w:val="24"/>
        </w:rPr>
        <w:t xml:space="preserve"> Necrosis Factor alpha" OR "</w:t>
      </w:r>
      <w:proofErr w:type="spellStart"/>
      <w:r w:rsidRPr="00EF2F4E">
        <w:rPr>
          <w:rFonts w:ascii="Times New Roman" w:hAnsi="Times New Roman" w:cs="Times New Roman"/>
          <w:sz w:val="24"/>
          <w:szCs w:val="24"/>
        </w:rPr>
        <w:t>Tumor</w:t>
      </w:r>
      <w:proofErr w:type="spellEnd"/>
      <w:r w:rsidRPr="00EF2F4E">
        <w:rPr>
          <w:rFonts w:ascii="Times New Roman" w:hAnsi="Times New Roman" w:cs="Times New Roman"/>
          <w:sz w:val="24"/>
          <w:szCs w:val="24"/>
        </w:rPr>
        <w:t xml:space="preserve"> Necrosis Factor-alpha" OR "</w:t>
      </w:r>
      <w:proofErr w:type="spellStart"/>
      <w:r w:rsidRPr="00EF2F4E">
        <w:rPr>
          <w:rFonts w:ascii="Times New Roman" w:hAnsi="Times New Roman" w:cs="Times New Roman"/>
          <w:sz w:val="24"/>
          <w:szCs w:val="24"/>
        </w:rPr>
        <w:t>Cachectin-Tumor</w:t>
      </w:r>
      <w:proofErr w:type="spellEnd"/>
      <w:r w:rsidRPr="00EF2F4E">
        <w:rPr>
          <w:rFonts w:ascii="Times New Roman" w:hAnsi="Times New Roman" w:cs="Times New Roman"/>
          <w:sz w:val="24"/>
          <w:szCs w:val="24"/>
        </w:rPr>
        <w:t xml:space="preserve"> Necrosis Factor" OR "</w:t>
      </w:r>
      <w:proofErr w:type="spellStart"/>
      <w:r w:rsidRPr="00EF2F4E">
        <w:rPr>
          <w:rFonts w:ascii="Times New Roman" w:hAnsi="Times New Roman" w:cs="Times New Roman"/>
          <w:sz w:val="24"/>
          <w:szCs w:val="24"/>
        </w:rPr>
        <w:t>Cachectin</w:t>
      </w:r>
      <w:proofErr w:type="spellEnd"/>
      <w:r w:rsidRPr="00EF2F4E">
        <w:rPr>
          <w:rFonts w:ascii="Times New Roman" w:hAnsi="Times New Roman" w:cs="Times New Roman"/>
          <w:sz w:val="24"/>
          <w:szCs w:val="24"/>
        </w:rPr>
        <w:t xml:space="preserve"> </w:t>
      </w:r>
      <w:proofErr w:type="spellStart"/>
      <w:r w:rsidRPr="00EF2F4E">
        <w:rPr>
          <w:rFonts w:ascii="Times New Roman" w:hAnsi="Times New Roman" w:cs="Times New Roman"/>
          <w:sz w:val="24"/>
          <w:szCs w:val="24"/>
        </w:rPr>
        <w:t>Tumor</w:t>
      </w:r>
      <w:proofErr w:type="spellEnd"/>
      <w:r w:rsidRPr="00EF2F4E">
        <w:rPr>
          <w:rFonts w:ascii="Times New Roman" w:hAnsi="Times New Roman" w:cs="Times New Roman"/>
          <w:sz w:val="24"/>
          <w:szCs w:val="24"/>
        </w:rPr>
        <w:t xml:space="preserve"> Necrosis Factor" OR "</w:t>
      </w:r>
      <w:proofErr w:type="spellStart"/>
      <w:r w:rsidRPr="00EF2F4E">
        <w:rPr>
          <w:rFonts w:ascii="Times New Roman" w:hAnsi="Times New Roman" w:cs="Times New Roman"/>
          <w:sz w:val="24"/>
          <w:szCs w:val="24"/>
        </w:rPr>
        <w:t>TNFalpha</w:t>
      </w:r>
      <w:proofErr w:type="spellEnd"/>
      <w:r w:rsidRPr="00EF2F4E">
        <w:rPr>
          <w:rFonts w:ascii="Times New Roman" w:hAnsi="Times New Roman" w:cs="Times New Roman"/>
          <w:sz w:val="24"/>
          <w:szCs w:val="24"/>
        </w:rPr>
        <w:t>" OR "TNF-alpha" OR "</w:t>
      </w:r>
      <w:proofErr w:type="spellStart"/>
      <w:r w:rsidRPr="00EF2F4E">
        <w:rPr>
          <w:rFonts w:ascii="Times New Roman" w:hAnsi="Times New Roman" w:cs="Times New Roman"/>
          <w:sz w:val="24"/>
          <w:szCs w:val="24"/>
        </w:rPr>
        <w:t>Tumor</w:t>
      </w:r>
      <w:proofErr w:type="spellEnd"/>
      <w:r w:rsidRPr="00EF2F4E">
        <w:rPr>
          <w:rFonts w:ascii="Times New Roman" w:hAnsi="Times New Roman" w:cs="Times New Roman"/>
          <w:sz w:val="24"/>
          <w:szCs w:val="24"/>
        </w:rPr>
        <w:t xml:space="preserve"> Necrosis Factor" OR "</w:t>
      </w:r>
      <w:proofErr w:type="spellStart"/>
      <w:r w:rsidRPr="00EF2F4E">
        <w:rPr>
          <w:rFonts w:ascii="Times New Roman" w:hAnsi="Times New Roman" w:cs="Times New Roman"/>
          <w:sz w:val="24"/>
          <w:szCs w:val="24"/>
        </w:rPr>
        <w:t>Tumor</w:t>
      </w:r>
      <w:proofErr w:type="spellEnd"/>
      <w:r w:rsidRPr="00EF2F4E">
        <w:rPr>
          <w:rFonts w:ascii="Times New Roman" w:hAnsi="Times New Roman" w:cs="Times New Roman"/>
          <w:sz w:val="24"/>
          <w:szCs w:val="24"/>
        </w:rPr>
        <w:t xml:space="preserve"> Necrosis Factor Ligand Superfamily Member 2" OR "</w:t>
      </w:r>
      <w:proofErr w:type="spellStart"/>
      <w:r w:rsidRPr="00EF2F4E">
        <w:rPr>
          <w:rFonts w:ascii="Times New Roman" w:hAnsi="Times New Roman" w:cs="Times New Roman"/>
          <w:sz w:val="24"/>
          <w:szCs w:val="24"/>
        </w:rPr>
        <w:t>Cachectin</w:t>
      </w:r>
      <w:proofErr w:type="spellEnd"/>
      <w:r w:rsidRPr="00EF2F4E">
        <w:rPr>
          <w:rFonts w:ascii="Times New Roman" w:hAnsi="Times New Roman" w:cs="Times New Roman"/>
          <w:sz w:val="24"/>
          <w:szCs w:val="24"/>
        </w:rPr>
        <w:t>" OR "TNF Superfamily, Member 2" OR “TNF”) AND ("I-kappa B Kinase" OR "B Kinase, I-kappa" OR "Kinase, I-kappa B" OR "</w:t>
      </w:r>
      <w:proofErr w:type="spellStart"/>
      <w:r w:rsidRPr="00EF2F4E">
        <w:rPr>
          <w:rFonts w:ascii="Times New Roman" w:hAnsi="Times New Roman" w:cs="Times New Roman"/>
          <w:sz w:val="24"/>
          <w:szCs w:val="24"/>
        </w:rPr>
        <w:t>IkappaB</w:t>
      </w:r>
      <w:proofErr w:type="spellEnd"/>
      <w:r w:rsidRPr="00EF2F4E">
        <w:rPr>
          <w:rFonts w:ascii="Times New Roman" w:hAnsi="Times New Roman" w:cs="Times New Roman"/>
          <w:sz w:val="24"/>
          <w:szCs w:val="24"/>
        </w:rPr>
        <w:t xml:space="preserve"> Kinase" OR "Kinase, </w:t>
      </w:r>
      <w:proofErr w:type="spellStart"/>
      <w:r w:rsidRPr="00EF2F4E">
        <w:rPr>
          <w:rFonts w:ascii="Times New Roman" w:hAnsi="Times New Roman" w:cs="Times New Roman"/>
          <w:sz w:val="24"/>
          <w:szCs w:val="24"/>
        </w:rPr>
        <w:t>IkappaB</w:t>
      </w:r>
      <w:proofErr w:type="spellEnd"/>
      <w:r w:rsidRPr="00EF2F4E">
        <w:rPr>
          <w:rFonts w:ascii="Times New Roman" w:hAnsi="Times New Roman" w:cs="Times New Roman"/>
          <w:sz w:val="24"/>
          <w:szCs w:val="24"/>
        </w:rPr>
        <w:t>" OR "I kappa B Kinase" OR "IKK")</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lastRenderedPageBreak/>
        <w:t xml:space="preserve">This search resulted in 88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28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TNF Receptor-Associated Factor 6" OR "TNF Receptor Associated Factor 6" OR "TRAF6" OR "TRAF-6 Protein" OR "TRAF 6 Protein") AND ("I-kappa B Kinase" OR "B Kinase, I-kappa" OR "Kinase, I-kappa B" OR "</w:t>
      </w:r>
      <w:proofErr w:type="spellStart"/>
      <w:r w:rsidRPr="00EF2F4E">
        <w:rPr>
          <w:rFonts w:ascii="Times New Roman" w:hAnsi="Times New Roman" w:cs="Times New Roman"/>
          <w:sz w:val="24"/>
          <w:szCs w:val="24"/>
        </w:rPr>
        <w:t>IkappaB</w:t>
      </w:r>
      <w:proofErr w:type="spellEnd"/>
      <w:r w:rsidRPr="00EF2F4E">
        <w:rPr>
          <w:rFonts w:ascii="Times New Roman" w:hAnsi="Times New Roman" w:cs="Times New Roman"/>
          <w:sz w:val="24"/>
          <w:szCs w:val="24"/>
        </w:rPr>
        <w:t xml:space="preserve"> Kinase" OR "Kinase, </w:t>
      </w:r>
      <w:proofErr w:type="spellStart"/>
      <w:r w:rsidRPr="00EF2F4E">
        <w:rPr>
          <w:rFonts w:ascii="Times New Roman" w:hAnsi="Times New Roman" w:cs="Times New Roman"/>
          <w:sz w:val="24"/>
          <w:szCs w:val="24"/>
        </w:rPr>
        <w:t>IkappaB</w:t>
      </w:r>
      <w:proofErr w:type="spellEnd"/>
      <w:r w:rsidRPr="00EF2F4E">
        <w:rPr>
          <w:rFonts w:ascii="Times New Roman" w:hAnsi="Times New Roman" w:cs="Times New Roman"/>
          <w:sz w:val="24"/>
          <w:szCs w:val="24"/>
        </w:rPr>
        <w:t>" OR "I kappa B Kinase" OR "IKK")</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15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s 29 and 31 were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Interferon-alpha" OR "Receptor, Interferon alpha-beta" OR "interferon-gamma" OR "interferon-beta" OR "interferon gamma" OR "interferon alpha" OR "interferon beta" OR "IFN-gamma" OR "IFN-alpha" OR "IFN-beta" OR "IFN" OR "gamma-Interferon" OR "Interferon, Immune" OR "Immune Interferon" OR "Type II Interferon" OR "Interferon, Type II" OR "Interferon Type II" OR "Interferon, gamma" OR "Interferon-gamma" OR "Interferon-alpha" OR "Interferon alpha" OR "Interferon Alfa" OR "Interferon, </w:t>
      </w:r>
      <w:proofErr w:type="spellStart"/>
      <w:r w:rsidRPr="00EF2F4E">
        <w:rPr>
          <w:rFonts w:ascii="Times New Roman" w:hAnsi="Times New Roman" w:cs="Times New Roman"/>
          <w:sz w:val="24"/>
          <w:szCs w:val="24"/>
        </w:rPr>
        <w:t>Lymphoblastoid</w:t>
      </w:r>
      <w:proofErr w:type="spellEnd"/>
      <w:r w:rsidRPr="00EF2F4E">
        <w:rPr>
          <w:rFonts w:ascii="Times New Roman" w:hAnsi="Times New Roman" w:cs="Times New Roman"/>
          <w:sz w:val="24"/>
          <w:szCs w:val="24"/>
        </w:rPr>
        <w:t>" OR "</w:t>
      </w:r>
      <w:proofErr w:type="spellStart"/>
      <w:r w:rsidRPr="00EF2F4E">
        <w:rPr>
          <w:rFonts w:ascii="Times New Roman" w:hAnsi="Times New Roman" w:cs="Times New Roman"/>
          <w:sz w:val="24"/>
          <w:szCs w:val="24"/>
        </w:rPr>
        <w:t>Lymphoblastoid</w:t>
      </w:r>
      <w:proofErr w:type="spellEnd"/>
      <w:r w:rsidRPr="00EF2F4E">
        <w:rPr>
          <w:rFonts w:ascii="Times New Roman" w:hAnsi="Times New Roman" w:cs="Times New Roman"/>
          <w:sz w:val="24"/>
          <w:szCs w:val="24"/>
        </w:rPr>
        <w:t xml:space="preserve"> Interferon" OR "Interferon, Leukocyte" OR "Leukocyte Interferon" OR "Interferon, Lymphoblast" OR "Lymphoblast Interferon" OR "alpha-Interferon" OR "alpha Interferon" OR "Interferon, alpha" OR "Interferon alpha-17" OR "Interferon alpha 17" OR "Interferon alpha-T" OR "Interferon alpha T" OR "</w:t>
      </w:r>
      <w:proofErr w:type="spellStart"/>
      <w:r w:rsidRPr="00EF2F4E">
        <w:rPr>
          <w:rFonts w:ascii="Times New Roman" w:hAnsi="Times New Roman" w:cs="Times New Roman"/>
          <w:sz w:val="24"/>
          <w:szCs w:val="24"/>
        </w:rPr>
        <w:t>LeIF</w:t>
      </w:r>
      <w:proofErr w:type="spellEnd"/>
      <w:r w:rsidRPr="00EF2F4E">
        <w:rPr>
          <w:rFonts w:ascii="Times New Roman" w:hAnsi="Times New Roman" w:cs="Times New Roman"/>
          <w:sz w:val="24"/>
          <w:szCs w:val="24"/>
        </w:rPr>
        <w:t xml:space="preserve"> I" OR "Interferon alpha-88" OR "Interferon alpha 88" OR "Interferon alpha-7" OR "Interferon alpha 7" OR "</w:t>
      </w:r>
      <w:proofErr w:type="spellStart"/>
      <w:r w:rsidRPr="00EF2F4E">
        <w:rPr>
          <w:rFonts w:ascii="Times New Roman" w:hAnsi="Times New Roman" w:cs="Times New Roman"/>
          <w:sz w:val="24"/>
          <w:szCs w:val="24"/>
        </w:rPr>
        <w:t>LeIF</w:t>
      </w:r>
      <w:proofErr w:type="spellEnd"/>
      <w:r w:rsidRPr="00EF2F4E">
        <w:rPr>
          <w:rFonts w:ascii="Times New Roman" w:hAnsi="Times New Roman" w:cs="Times New Roman"/>
          <w:sz w:val="24"/>
          <w:szCs w:val="24"/>
        </w:rPr>
        <w:t xml:space="preserve"> J" OR "Interferon alpha-J" OR "Interferon alpha J" OR "Interferon alpha-4" OR "Interferon </w:t>
      </w:r>
      <w:r w:rsidRPr="00EF2F4E">
        <w:rPr>
          <w:rFonts w:ascii="Times New Roman" w:hAnsi="Times New Roman" w:cs="Times New Roman"/>
          <w:sz w:val="24"/>
          <w:szCs w:val="24"/>
        </w:rPr>
        <w:lastRenderedPageBreak/>
        <w:t>alpha 4" OR "Interferon alpha4" OR "Interferon alpha-5" OR "Interferon alpha 5" OR "Interferon alpha5" OR "IFN-alpha5" OR "IFN alpha5" OR "Interferon alpha-1" OR "Interferon alpha 1" OR "Leif D" OR "D, Leif" OR "IFN-alpha D" OR "IFN alpha D" OR "Interferon alpha-2" OR "Interferon alpha 2" OR "</w:t>
      </w:r>
      <w:proofErr w:type="spellStart"/>
      <w:r w:rsidRPr="00EF2F4E">
        <w:rPr>
          <w:rFonts w:ascii="Times New Roman" w:hAnsi="Times New Roman" w:cs="Times New Roman"/>
          <w:sz w:val="24"/>
          <w:szCs w:val="24"/>
        </w:rPr>
        <w:t>LeIF</w:t>
      </w:r>
      <w:proofErr w:type="spellEnd"/>
      <w:r w:rsidRPr="00EF2F4E">
        <w:rPr>
          <w:rFonts w:ascii="Times New Roman" w:hAnsi="Times New Roman" w:cs="Times New Roman"/>
          <w:sz w:val="24"/>
          <w:szCs w:val="24"/>
        </w:rPr>
        <w:t xml:space="preserve"> A" OR "Interferon alpha-A" OR "Interferon alpha A" OR "Interferon-alpha 2" OR "2, Interferon-alpha" OR "IFN-alpha 2" OR "IFN-alpha-2" OR "Interferon-beta" OR "Interferon beta" OR "Interferon, Fibroblast" OR "Fibroblast Interferon" OR "beta-Interferon" OR "beta Interferon" OR "</w:t>
      </w:r>
      <w:proofErr w:type="spellStart"/>
      <w:r w:rsidRPr="00EF2F4E">
        <w:rPr>
          <w:rFonts w:ascii="Times New Roman" w:hAnsi="Times New Roman" w:cs="Times New Roman"/>
          <w:sz w:val="24"/>
          <w:szCs w:val="24"/>
        </w:rPr>
        <w:t>Fiblaferon</w:t>
      </w:r>
      <w:proofErr w:type="spellEnd"/>
      <w:r w:rsidRPr="00EF2F4E">
        <w:rPr>
          <w:rFonts w:ascii="Times New Roman" w:hAnsi="Times New Roman" w:cs="Times New Roman"/>
          <w:sz w:val="24"/>
          <w:szCs w:val="24"/>
        </w:rPr>
        <w:t>" OR "</w:t>
      </w:r>
      <w:proofErr w:type="spellStart"/>
      <w:r w:rsidRPr="00EF2F4E">
        <w:rPr>
          <w:rFonts w:ascii="Times New Roman" w:hAnsi="Times New Roman" w:cs="Times New Roman"/>
          <w:sz w:val="24"/>
          <w:szCs w:val="24"/>
        </w:rPr>
        <w:t>Biosyn</w:t>
      </w:r>
      <w:proofErr w:type="spellEnd"/>
      <w:r w:rsidRPr="00EF2F4E">
        <w:rPr>
          <w:rFonts w:ascii="Times New Roman" w:hAnsi="Times New Roman" w:cs="Times New Roman"/>
          <w:sz w:val="24"/>
          <w:szCs w:val="24"/>
        </w:rPr>
        <w:t xml:space="preserve"> Brand of Interferon-beta" OR "</w:t>
      </w:r>
      <w:proofErr w:type="spellStart"/>
      <w:r w:rsidRPr="00EF2F4E">
        <w:rPr>
          <w:rFonts w:ascii="Times New Roman" w:hAnsi="Times New Roman" w:cs="Times New Roman"/>
          <w:sz w:val="24"/>
          <w:szCs w:val="24"/>
        </w:rPr>
        <w:t>Biosyn</w:t>
      </w:r>
      <w:proofErr w:type="spellEnd"/>
      <w:r w:rsidRPr="00EF2F4E">
        <w:rPr>
          <w:rFonts w:ascii="Times New Roman" w:hAnsi="Times New Roman" w:cs="Times New Roman"/>
          <w:sz w:val="24"/>
          <w:szCs w:val="24"/>
        </w:rPr>
        <w:t xml:space="preserve"> Brand of Interferon beta" OR "Interferon-beta </w:t>
      </w:r>
      <w:proofErr w:type="spellStart"/>
      <w:r w:rsidRPr="00EF2F4E">
        <w:rPr>
          <w:rFonts w:ascii="Times New Roman" w:hAnsi="Times New Roman" w:cs="Times New Roman"/>
          <w:sz w:val="24"/>
          <w:szCs w:val="24"/>
        </w:rPr>
        <w:t>Biosyn</w:t>
      </w:r>
      <w:proofErr w:type="spellEnd"/>
      <w:r w:rsidRPr="00EF2F4E">
        <w:rPr>
          <w:rFonts w:ascii="Times New Roman" w:hAnsi="Times New Roman" w:cs="Times New Roman"/>
          <w:sz w:val="24"/>
          <w:szCs w:val="24"/>
        </w:rPr>
        <w:t xml:space="preserve"> Brand" OR "beta-1 Interferon" OR "beta 1 interferon" OR "Interferon-beta1" OR "Interferon beta1" OR "Interferon, beta-1" OR "Interferon, beta 1") AND ("STAT1 Transcription Factor" OR "Transcription Factor, STAT1" OR "Transcription Factor STAT91" OR "STAT-91 Transcription Factor" OR "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Gamma 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OR "STAT1" OR "STAT-1")</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399 papers. </w:t>
      </w:r>
    </w:p>
    <w:p w:rsidR="00DD7D3D" w:rsidRDefault="00DA3E35" w:rsidP="00DD7D3D">
      <w:pPr>
        <w:pStyle w:val="ListParagraph"/>
        <w:spacing w:line="480" w:lineRule="auto"/>
        <w:ind w:left="1800"/>
        <w:rPr>
          <w:rFonts w:ascii="Times New Roman" w:hAnsi="Times New Roman" w:cs="Times New Roman"/>
          <w:sz w:val="24"/>
          <w:szCs w:val="24"/>
        </w:rPr>
      </w:pPr>
      <w:r>
        <w:rPr>
          <w:rFonts w:ascii="Times New Roman" w:hAnsi="Times New Roman" w:cs="Times New Roman"/>
          <w:sz w:val="24"/>
          <w:szCs w:val="24"/>
        </w:rPr>
        <w:t>References 30, 42, 43, 45, 60</w:t>
      </w:r>
      <w:r w:rsidR="00DD7D3D" w:rsidRPr="00EF2F4E">
        <w:rPr>
          <w:rFonts w:ascii="Times New Roman" w:hAnsi="Times New Roman" w:cs="Times New Roman"/>
          <w:sz w:val="24"/>
          <w:szCs w:val="24"/>
        </w:rPr>
        <w:t xml:space="preserve"> were part of this search.</w:t>
      </w:r>
    </w:p>
    <w:p w:rsidR="00DD7D3D" w:rsidRPr="00EF2F4E" w:rsidRDefault="00D23723"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 </w:t>
      </w:r>
      <w:r w:rsidR="00DD7D3D" w:rsidRPr="00EF2F4E">
        <w:rPr>
          <w:rFonts w:ascii="Times New Roman" w:hAnsi="Times New Roman" w:cs="Times New Roman"/>
          <w:sz w:val="24"/>
          <w:szCs w:val="24"/>
        </w:rPr>
        <w:t xml:space="preserve">("STAT1 Transcription Factor" OR "Transcription Factor, STAT1" OR "Transcription Factor STAT91" OR "STAT-91 Transcription Factor" OR </w:t>
      </w:r>
      <w:r w:rsidR="00DD7D3D" w:rsidRPr="00EF2F4E">
        <w:rPr>
          <w:rFonts w:ascii="Times New Roman" w:hAnsi="Times New Roman" w:cs="Times New Roman"/>
          <w:sz w:val="24"/>
          <w:szCs w:val="24"/>
        </w:rPr>
        <w:lastRenderedPageBreak/>
        <w:t xml:space="preserve">"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00DD7D3D" w:rsidRPr="00EF2F4E">
        <w:rPr>
          <w:rFonts w:ascii="Times New Roman" w:hAnsi="Times New Roman" w:cs="Times New Roman"/>
          <w:sz w:val="24"/>
          <w:szCs w:val="24"/>
        </w:rPr>
        <w:t>kDa</w:t>
      </w:r>
      <w:proofErr w:type="spellEnd"/>
      <w:r w:rsidR="00DD7D3D" w:rsidRPr="00EF2F4E">
        <w:rPr>
          <w:rFonts w:ascii="Times New Roman" w:hAnsi="Times New Roman" w:cs="Times New Roman"/>
          <w:sz w:val="24"/>
          <w:szCs w:val="24"/>
        </w:rPr>
        <w:t xml:space="preserve">" OR "Gamma Activated Factor, 91 </w:t>
      </w:r>
      <w:proofErr w:type="spellStart"/>
      <w:r w:rsidR="00DD7D3D" w:rsidRPr="00EF2F4E">
        <w:rPr>
          <w:rFonts w:ascii="Times New Roman" w:hAnsi="Times New Roman" w:cs="Times New Roman"/>
          <w:sz w:val="24"/>
          <w:szCs w:val="24"/>
        </w:rPr>
        <w:t>kDa</w:t>
      </w:r>
      <w:proofErr w:type="spellEnd"/>
      <w:r w:rsidR="00DD7D3D" w:rsidRPr="00EF2F4E">
        <w:rPr>
          <w:rFonts w:ascii="Times New Roman" w:hAnsi="Times New Roman" w:cs="Times New Roman"/>
          <w:sz w:val="24"/>
          <w:szCs w:val="24"/>
        </w:rPr>
        <w:t>" OR "STAT1" OR "STAT-1") AND ("NOS2" OR "</w:t>
      </w:r>
      <w:proofErr w:type="spellStart"/>
      <w:r w:rsidR="00DD7D3D" w:rsidRPr="00EF2F4E">
        <w:rPr>
          <w:rFonts w:ascii="Times New Roman" w:hAnsi="Times New Roman" w:cs="Times New Roman"/>
          <w:sz w:val="24"/>
          <w:szCs w:val="24"/>
        </w:rPr>
        <w:t>iNOS</w:t>
      </w:r>
      <w:proofErr w:type="spellEnd"/>
      <w:r w:rsidR="00DD7D3D" w:rsidRPr="00EF2F4E">
        <w:rPr>
          <w:rFonts w:ascii="Times New Roman" w:hAnsi="Times New Roman" w:cs="Times New Roman"/>
          <w:sz w:val="24"/>
          <w:szCs w:val="24"/>
        </w:rPr>
        <w:t>"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spacing w:line="480" w:lineRule="auto"/>
        <w:ind w:left="1080" w:firstLine="72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29 papers. </w:t>
      </w:r>
    </w:p>
    <w:p w:rsidR="00DD7D3D"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s 33, 42, 45</w:t>
      </w:r>
      <w:r w:rsidR="00E77D48">
        <w:rPr>
          <w:rFonts w:ascii="Times New Roman" w:hAnsi="Times New Roman" w:cs="Times New Roman"/>
          <w:sz w:val="24"/>
          <w:szCs w:val="24"/>
        </w:rPr>
        <w:t xml:space="preserve"> </w:t>
      </w:r>
      <w:r w:rsidRPr="00EF2F4E">
        <w:rPr>
          <w:rFonts w:ascii="Times New Roman" w:hAnsi="Times New Roman" w:cs="Times New Roman"/>
          <w:sz w:val="24"/>
          <w:szCs w:val="24"/>
        </w:rPr>
        <w:t>were part of this search.</w:t>
      </w:r>
    </w:p>
    <w:p w:rsidR="00E77D48" w:rsidRDefault="00E77D48" w:rsidP="00DD7D3D">
      <w:pPr>
        <w:pStyle w:val="ListParagraph"/>
        <w:spacing w:line="480" w:lineRule="auto"/>
        <w:ind w:left="1800"/>
        <w:rPr>
          <w:rFonts w:ascii="Times New Roman" w:hAnsi="Times New Roman" w:cs="Times New Roman"/>
          <w:sz w:val="24"/>
          <w:szCs w:val="24"/>
        </w:rPr>
      </w:pPr>
      <w:r>
        <w:rPr>
          <w:rFonts w:ascii="Times New Roman" w:hAnsi="Times New Roman" w:cs="Times New Roman"/>
          <w:sz w:val="24"/>
          <w:szCs w:val="24"/>
        </w:rPr>
        <w:t xml:space="preserve">Also references 19 and 32 in the S2 </w:t>
      </w:r>
      <w:proofErr w:type="spellStart"/>
      <w:r>
        <w:rPr>
          <w:rFonts w:ascii="Times New Roman" w:hAnsi="Times New Roman" w:cs="Times New Roman"/>
          <w:sz w:val="24"/>
          <w:szCs w:val="24"/>
        </w:rPr>
        <w:t>signalling_network</w:t>
      </w:r>
      <w:proofErr w:type="spellEnd"/>
      <w:r>
        <w:rPr>
          <w:rFonts w:ascii="Times New Roman" w:hAnsi="Times New Roman" w:cs="Times New Roman"/>
          <w:sz w:val="24"/>
          <w:szCs w:val="24"/>
        </w:rPr>
        <w:t xml:space="preserve"> were part of this search.</w:t>
      </w:r>
    </w:p>
    <w:p w:rsidR="00DD7D3D" w:rsidRPr="00EF2F4E" w:rsidRDefault="00E77D48"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 </w:t>
      </w:r>
      <w:r w:rsidR="00DD7D3D" w:rsidRPr="00EF2F4E">
        <w:rPr>
          <w:rFonts w:ascii="Times New Roman" w:hAnsi="Times New Roman" w:cs="Times New Roman"/>
          <w:sz w:val="24"/>
          <w:szCs w:val="24"/>
        </w:rPr>
        <w:t xml:space="preserve">("CCAAT-Enhancer-Binding Protein-beta" OR "CCAAT Enhancer Binding Protein beta" OR "Protein-beta, CCAAT-Enhancer-Binding" OR "AGP-EBP Transcription Factor" OR "AGP EBP Transcription Factor" OR "Transcription Factor, AGP-EBP" OR "C-EBP beta" OR "C EBP beta" OR "C-EBP-beta" OR "C-EBP-Related Protein 2" OR "2, C-EBP-Related Protein" OR "C EBP Related Protein 2" OR "NF-IL6" OR "CRP2 Protein" OR "IL-6 DBP" OR "IL-6-Dependent DNA Binding Protein" OR </w:t>
      </w:r>
      <w:r w:rsidR="00DD7D3D" w:rsidRPr="00EF2F4E">
        <w:rPr>
          <w:rFonts w:ascii="Times New Roman" w:hAnsi="Times New Roman" w:cs="Times New Roman"/>
          <w:sz w:val="24"/>
          <w:szCs w:val="24"/>
        </w:rPr>
        <w:lastRenderedPageBreak/>
        <w:t>"IL 6 Dependent DNA Binding Protein" OR "Interleukin-6 Nuclear Factor" OR "Interleukin 6 Nuclear Factor" OR "Nuclear Factor, Interleukin-6" OR "LAP Transcription Factor" OR "Transcription Factor, LAP" OR "40-C-EBP Protein" OR "C-</w:t>
      </w:r>
      <w:proofErr w:type="spellStart"/>
      <w:r w:rsidR="00DD7D3D" w:rsidRPr="00EF2F4E">
        <w:rPr>
          <w:rFonts w:ascii="Times New Roman" w:hAnsi="Times New Roman" w:cs="Times New Roman"/>
          <w:sz w:val="24"/>
          <w:szCs w:val="24"/>
        </w:rPr>
        <w:t>EBPbeta</w:t>
      </w:r>
      <w:proofErr w:type="spellEnd"/>
      <w:r w:rsidR="00DD7D3D" w:rsidRPr="00EF2F4E">
        <w:rPr>
          <w:rFonts w:ascii="Times New Roman" w:hAnsi="Times New Roman" w:cs="Times New Roman"/>
          <w:sz w:val="24"/>
          <w:szCs w:val="24"/>
        </w:rPr>
        <w:t xml:space="preserve">" OR "C </w:t>
      </w:r>
      <w:proofErr w:type="spellStart"/>
      <w:r w:rsidR="00DD7D3D" w:rsidRPr="00EF2F4E">
        <w:rPr>
          <w:rFonts w:ascii="Times New Roman" w:hAnsi="Times New Roman" w:cs="Times New Roman"/>
          <w:sz w:val="24"/>
          <w:szCs w:val="24"/>
        </w:rPr>
        <w:t>EBPbeta</w:t>
      </w:r>
      <w:proofErr w:type="spellEnd"/>
      <w:r w:rsidR="00DD7D3D" w:rsidRPr="00EF2F4E">
        <w:rPr>
          <w:rFonts w:ascii="Times New Roman" w:hAnsi="Times New Roman" w:cs="Times New Roman"/>
          <w:sz w:val="24"/>
          <w:szCs w:val="24"/>
        </w:rPr>
        <w:t>" OR "Liver-Enriched Inhibiting Protein" OR "Inhibiting Protein, Liver-Enriched" OR "Liver Enriched Inhibiting Protein" OR "Liver-Enriched Inhibitory Protein, LIP" OR "Liver Enriched Inhibitory Protein, LIP" OR "23-C-EBP Protein") AND ("NOS2" OR "</w:t>
      </w:r>
      <w:proofErr w:type="spellStart"/>
      <w:r w:rsidR="00DD7D3D" w:rsidRPr="00EF2F4E">
        <w:rPr>
          <w:rFonts w:ascii="Times New Roman" w:hAnsi="Times New Roman" w:cs="Times New Roman"/>
          <w:sz w:val="24"/>
          <w:szCs w:val="24"/>
        </w:rPr>
        <w:t>iNOS</w:t>
      </w:r>
      <w:proofErr w:type="spellEnd"/>
      <w:r w:rsidR="00DD7D3D" w:rsidRPr="00EF2F4E">
        <w:rPr>
          <w:rFonts w:ascii="Times New Roman" w:hAnsi="Times New Roman" w:cs="Times New Roman"/>
          <w:sz w:val="24"/>
          <w:szCs w:val="24"/>
        </w:rPr>
        <w:t>"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93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35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Interferon-alpha" OR "Receptor, Interferon alpha-beta" OR "interferon-gamma" OR "interferon-beta" OR "interferon gamma" OR "interferon alpha" OR "interferon beta" OR "IFN-gamma" OR "IFN-alpha" OR "IFN-beta" OR "IFN" OR "gamma-Interferon" OR "Interferon, Immune" OR "Immune Interferon" OR "Type II Interferon" OR "Interferon, Type II" OR "Interferon Type II" OR "Interferon, gamma" OR "Interferon-gamma" OR "Interferon-alpha" OR "Interferon alpha" OR "Interferon Alfa" OR "Interferon, </w:t>
      </w:r>
      <w:proofErr w:type="spellStart"/>
      <w:r w:rsidRPr="00EF2F4E">
        <w:rPr>
          <w:rFonts w:ascii="Times New Roman" w:hAnsi="Times New Roman" w:cs="Times New Roman"/>
          <w:sz w:val="24"/>
          <w:szCs w:val="24"/>
        </w:rPr>
        <w:t>Lymphoblastoid</w:t>
      </w:r>
      <w:proofErr w:type="spellEnd"/>
      <w:r w:rsidRPr="00EF2F4E">
        <w:rPr>
          <w:rFonts w:ascii="Times New Roman" w:hAnsi="Times New Roman" w:cs="Times New Roman"/>
          <w:sz w:val="24"/>
          <w:szCs w:val="24"/>
        </w:rPr>
        <w:t>" OR "</w:t>
      </w:r>
      <w:proofErr w:type="spellStart"/>
      <w:r w:rsidRPr="00EF2F4E">
        <w:rPr>
          <w:rFonts w:ascii="Times New Roman" w:hAnsi="Times New Roman" w:cs="Times New Roman"/>
          <w:sz w:val="24"/>
          <w:szCs w:val="24"/>
        </w:rPr>
        <w:t>Lymphoblastoid</w:t>
      </w:r>
      <w:proofErr w:type="spellEnd"/>
      <w:r w:rsidRPr="00EF2F4E">
        <w:rPr>
          <w:rFonts w:ascii="Times New Roman" w:hAnsi="Times New Roman" w:cs="Times New Roman"/>
          <w:sz w:val="24"/>
          <w:szCs w:val="24"/>
        </w:rPr>
        <w:t xml:space="preserve"> Interferon" OR "Interferon, Leukocyte" OR "Leukocyte Interferon" OR "Interferon, </w:t>
      </w:r>
      <w:r w:rsidRPr="00EF2F4E">
        <w:rPr>
          <w:rFonts w:ascii="Times New Roman" w:hAnsi="Times New Roman" w:cs="Times New Roman"/>
          <w:sz w:val="24"/>
          <w:szCs w:val="24"/>
        </w:rPr>
        <w:lastRenderedPageBreak/>
        <w:t>Lymphoblast" OR "Lymphoblast Interferon" OR "alpha-Interferon" OR "alpha Interferon" OR "Interferon, alpha" OR "Interferon alpha-17" OR "Interferon alpha 17" OR "Interferon alpha-T" OR "Interferon alpha T" OR "</w:t>
      </w:r>
      <w:proofErr w:type="spellStart"/>
      <w:r w:rsidRPr="00EF2F4E">
        <w:rPr>
          <w:rFonts w:ascii="Times New Roman" w:hAnsi="Times New Roman" w:cs="Times New Roman"/>
          <w:sz w:val="24"/>
          <w:szCs w:val="24"/>
        </w:rPr>
        <w:t>LeIF</w:t>
      </w:r>
      <w:proofErr w:type="spellEnd"/>
      <w:r w:rsidRPr="00EF2F4E">
        <w:rPr>
          <w:rFonts w:ascii="Times New Roman" w:hAnsi="Times New Roman" w:cs="Times New Roman"/>
          <w:sz w:val="24"/>
          <w:szCs w:val="24"/>
        </w:rPr>
        <w:t xml:space="preserve"> I" OR "Interferon alpha-88" OR "Interferon alpha 88" OR "Interferon alpha-7" OR "Interferon alpha 7" OR "</w:t>
      </w:r>
      <w:proofErr w:type="spellStart"/>
      <w:r w:rsidRPr="00EF2F4E">
        <w:rPr>
          <w:rFonts w:ascii="Times New Roman" w:hAnsi="Times New Roman" w:cs="Times New Roman"/>
          <w:sz w:val="24"/>
          <w:szCs w:val="24"/>
        </w:rPr>
        <w:t>LeIF</w:t>
      </w:r>
      <w:proofErr w:type="spellEnd"/>
      <w:r w:rsidRPr="00EF2F4E">
        <w:rPr>
          <w:rFonts w:ascii="Times New Roman" w:hAnsi="Times New Roman" w:cs="Times New Roman"/>
          <w:sz w:val="24"/>
          <w:szCs w:val="24"/>
        </w:rPr>
        <w:t xml:space="preserve"> J" OR "Interferon alpha-J" OR "Interferon alpha J" OR "Interferon alpha-4" OR "Interferon alpha 4" OR "Interferon alpha4" OR "Interferon alpha-5" OR "Interferon alpha 5" OR "Interferon alpha5" OR "IFN-alpha5" OR "IFN alpha5" OR "Interferon alpha-1" OR "Interferon alpha 1" OR "Leif D" OR "D, Leif" OR "IFN-alpha D" OR "IFN alpha D" OR "Interferon alpha-2" OR "Interferon alpha 2" OR "</w:t>
      </w:r>
      <w:proofErr w:type="spellStart"/>
      <w:r w:rsidRPr="00EF2F4E">
        <w:rPr>
          <w:rFonts w:ascii="Times New Roman" w:hAnsi="Times New Roman" w:cs="Times New Roman"/>
          <w:sz w:val="24"/>
          <w:szCs w:val="24"/>
        </w:rPr>
        <w:t>LeIF</w:t>
      </w:r>
      <w:proofErr w:type="spellEnd"/>
      <w:r w:rsidRPr="00EF2F4E">
        <w:rPr>
          <w:rFonts w:ascii="Times New Roman" w:hAnsi="Times New Roman" w:cs="Times New Roman"/>
          <w:sz w:val="24"/>
          <w:szCs w:val="24"/>
        </w:rPr>
        <w:t xml:space="preserve"> A" OR "Interferon alpha-A" OR "Interferon alpha A" OR "Interferon-alpha 2" OR "2, Interferon-alpha" OR "IFN-alpha 2" OR "IFN-alpha-2" OR "Interferon-beta" OR "Interferon beta" OR "Interferon, Fibroblast" OR "Fibroblast Interferon" OR "beta-Interferon" OR "beta Interferon" OR "</w:t>
      </w:r>
      <w:proofErr w:type="spellStart"/>
      <w:r w:rsidRPr="00EF2F4E">
        <w:rPr>
          <w:rFonts w:ascii="Times New Roman" w:hAnsi="Times New Roman" w:cs="Times New Roman"/>
          <w:sz w:val="24"/>
          <w:szCs w:val="24"/>
        </w:rPr>
        <w:t>Fiblaferon</w:t>
      </w:r>
      <w:proofErr w:type="spellEnd"/>
      <w:r w:rsidRPr="00EF2F4E">
        <w:rPr>
          <w:rFonts w:ascii="Times New Roman" w:hAnsi="Times New Roman" w:cs="Times New Roman"/>
          <w:sz w:val="24"/>
          <w:szCs w:val="24"/>
        </w:rPr>
        <w:t>" OR "</w:t>
      </w:r>
      <w:proofErr w:type="spellStart"/>
      <w:r w:rsidRPr="00EF2F4E">
        <w:rPr>
          <w:rFonts w:ascii="Times New Roman" w:hAnsi="Times New Roman" w:cs="Times New Roman"/>
          <w:sz w:val="24"/>
          <w:szCs w:val="24"/>
        </w:rPr>
        <w:t>Biosyn</w:t>
      </w:r>
      <w:proofErr w:type="spellEnd"/>
      <w:r w:rsidRPr="00EF2F4E">
        <w:rPr>
          <w:rFonts w:ascii="Times New Roman" w:hAnsi="Times New Roman" w:cs="Times New Roman"/>
          <w:sz w:val="24"/>
          <w:szCs w:val="24"/>
        </w:rPr>
        <w:t xml:space="preserve"> Brand of Interferon-beta" OR "</w:t>
      </w:r>
      <w:proofErr w:type="spellStart"/>
      <w:r w:rsidRPr="00EF2F4E">
        <w:rPr>
          <w:rFonts w:ascii="Times New Roman" w:hAnsi="Times New Roman" w:cs="Times New Roman"/>
          <w:sz w:val="24"/>
          <w:szCs w:val="24"/>
        </w:rPr>
        <w:t>Biosyn</w:t>
      </w:r>
      <w:proofErr w:type="spellEnd"/>
      <w:r w:rsidRPr="00EF2F4E">
        <w:rPr>
          <w:rFonts w:ascii="Times New Roman" w:hAnsi="Times New Roman" w:cs="Times New Roman"/>
          <w:sz w:val="24"/>
          <w:szCs w:val="24"/>
        </w:rPr>
        <w:t xml:space="preserve"> Brand of Interferon beta" OR "Interferon-beta </w:t>
      </w:r>
      <w:proofErr w:type="spellStart"/>
      <w:r w:rsidRPr="00EF2F4E">
        <w:rPr>
          <w:rFonts w:ascii="Times New Roman" w:hAnsi="Times New Roman" w:cs="Times New Roman"/>
          <w:sz w:val="24"/>
          <w:szCs w:val="24"/>
        </w:rPr>
        <w:t>Biosyn</w:t>
      </w:r>
      <w:proofErr w:type="spellEnd"/>
      <w:r w:rsidRPr="00EF2F4E">
        <w:rPr>
          <w:rFonts w:ascii="Times New Roman" w:hAnsi="Times New Roman" w:cs="Times New Roman"/>
          <w:sz w:val="24"/>
          <w:szCs w:val="24"/>
        </w:rPr>
        <w:t xml:space="preserve"> Brand" OR "beta-1 Interferon" OR "beta 1 interferon" OR "Interferon-beta1" OR "Interferon beta1" OR "Interferon, beta-1" OR "Interferon, beta 1") AND ("NOS2" OR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lastRenderedPageBreak/>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189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s 36, 42, 45, 46, 50 were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STAT1 Transcription Factor" OR "Transcription Factor, STAT1" OR "Transcription Factor STAT91" OR "STAT-91 Transcription Factor" OR "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Gamma 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OR "STAT1" OR "STAT-1") AND (“phosphorylation”)</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153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39 and 43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Receptors, Interleukin-" OR "Interleukin 1 Receptor Antagonist Protein" OR "IL1" OR "Interleukin 1" OR "IL-1") AND ("STAT1 Transcription Factor" OR "Transcription Factor, STAT1" OR "Transcription Factor STAT91" OR "STAT-91 Transcription Factor" OR "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Gamma 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OR "STAT1" OR "STAT-1")</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lastRenderedPageBreak/>
        <w:t xml:space="preserve">This search resulted in 5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40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STAT1 Transcription Factor" OR "Transcription Factor, STAT1" OR "Transcription Factor STAT91" OR "STAT-91 Transcription Factor" OR "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Gamma 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OR "STAT1" OR "STAT-1") AND (“inflammation” OR “inflammatory”)</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74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 41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STAT3 Transcription Factor" OR "Transcription Factor, STAT3" OR "APRF Transcription Factor" OR "Transcription Factor, APRF" OR "IL6-Response Factor" OR "IL6 Response Factor" OR "Signal Transducer and Activator of Transcription 3" OR "STAT3 Protein" OR "Acute-Phase Response Factor" OR "Acute Phase Response Factor" OR "Response Factor, Acute-Phase" OR "LIF-Response Factor" OR "LIF Response Factor" OR "STAT3b Transcription Factor" OR "Transcription Factor, STAT3b" OR "Stat3beta Transcription Factor" OR "Transcription Factor, Stat3beta" OR "STAT3a Transcription Factor" OR "Transcription Factor, STAT3a" OR "Stat3alpha Transcription Factor" OR "Transcription Factor, Stat3alpha" OR "STAT3" OR "STAT-3")  AND ("NOS2" OR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xml:space="preserve">" OR "inducible nitric oxide synthase" OR "HEP-NOS" OR "NOS2A" OR </w:t>
      </w:r>
      <w:r w:rsidRPr="00EF2F4E">
        <w:rPr>
          <w:rFonts w:ascii="Times New Roman" w:hAnsi="Times New Roman" w:cs="Times New Roman"/>
          <w:sz w:val="24"/>
          <w:szCs w:val="24"/>
        </w:rPr>
        <w:lastRenderedPageBreak/>
        <w:t>"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45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References 42, 47, 48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Interleukin-4" OR "Interleukin 4" OR "B-Cell Growth Factor-1" OR "B Cell Growth Factor 1" OR "B-Cell Growth Factor-I" OR "B Cell Growth Factor I" OR "B-Cell Proliferating Factor" OR "B Cell Proliferating Factor" OR "B-Cell Stimulating Factor-1" OR "B Cell Stimulating Factor 1" OR "B-Cell Stimulatory Factor 1" OR "B-Cell Stimulatory Factor-1" OR "BCGF-1" OR "</w:t>
      </w:r>
      <w:proofErr w:type="spellStart"/>
      <w:r w:rsidRPr="00EF2F4E">
        <w:rPr>
          <w:rFonts w:ascii="Times New Roman" w:hAnsi="Times New Roman" w:cs="Times New Roman"/>
          <w:sz w:val="24"/>
          <w:szCs w:val="24"/>
        </w:rPr>
        <w:t>Binetrakin</w:t>
      </w:r>
      <w:proofErr w:type="spellEnd"/>
      <w:r w:rsidRPr="00EF2F4E">
        <w:rPr>
          <w:rFonts w:ascii="Times New Roman" w:hAnsi="Times New Roman" w:cs="Times New Roman"/>
          <w:sz w:val="24"/>
          <w:szCs w:val="24"/>
        </w:rPr>
        <w:t>" OR "BSF-1" OR "IL-4" OR "IL4" OR "Mast Cell Growth Factor-2" OR "Mast Cell Growth Factor 2" OR "MCGF-2" OR "B Cell Stimulatory Factor-1" OR "B Cell Stimulatory Factor 1") AND ("NOS2" OR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19 papers. </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lastRenderedPageBreak/>
        <w:t>Reference 49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Interleukin-4" OR "Interleukin 4" OR "B-Cell Growth Factor-1" OR "B Cell Growth Factor 1" OR "B-Cell Growth Factor-I" OR "B Cell Growth Factor I" OR "B-Cell Proliferating Factor" OR "B Cell Proliferating Factor" OR "B-Cell Stimulating Factor-1" OR "B Cell Stimulating Factor 1" OR "B-Cell Stimulatory Factor 1" OR "B-Cell Stimulatory Factor-1" OR "BCGF-1" OR "</w:t>
      </w:r>
      <w:proofErr w:type="spellStart"/>
      <w:r w:rsidRPr="00EF2F4E">
        <w:rPr>
          <w:rFonts w:ascii="Times New Roman" w:hAnsi="Times New Roman" w:cs="Times New Roman"/>
          <w:sz w:val="24"/>
          <w:szCs w:val="24"/>
        </w:rPr>
        <w:t>Binetrakin</w:t>
      </w:r>
      <w:proofErr w:type="spellEnd"/>
      <w:r w:rsidRPr="00EF2F4E">
        <w:rPr>
          <w:rFonts w:ascii="Times New Roman" w:hAnsi="Times New Roman" w:cs="Times New Roman"/>
          <w:sz w:val="24"/>
          <w:szCs w:val="24"/>
        </w:rPr>
        <w:t>" OR "BSF-1" OR "IL-4" OR "IL4" OR "Mast Cell Growth Factor-2" OR "Mast Cell Growth Factor 2" OR "MCGF-2" OR "B Cell Stimulatory Factor-1" OR "B Cell Stimulatory Factor 1") AND ("STAT6 Transcription Factor" OR "Transcription Factor, STAT6" OR "STAT6 Protein" OR "Signal Transducer and Activator of Transcription 6" OR "STAT6" OR "STAT-6" OR "STAT")</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 xml:space="preserve">This search resulted in 234 papers. </w:t>
      </w:r>
    </w:p>
    <w:p w:rsidR="00DD7D3D" w:rsidRDefault="00E77D48" w:rsidP="00DD7D3D">
      <w:pPr>
        <w:pStyle w:val="ListParagraph"/>
        <w:spacing w:line="480" w:lineRule="auto"/>
        <w:ind w:left="1800"/>
        <w:rPr>
          <w:rFonts w:ascii="Times New Roman" w:hAnsi="Times New Roman" w:cs="Times New Roman"/>
          <w:sz w:val="24"/>
          <w:szCs w:val="24"/>
        </w:rPr>
      </w:pPr>
      <w:r>
        <w:rPr>
          <w:rFonts w:ascii="Times New Roman" w:hAnsi="Times New Roman" w:cs="Times New Roman"/>
          <w:sz w:val="24"/>
          <w:szCs w:val="24"/>
        </w:rPr>
        <w:t xml:space="preserve">Reference 28 and 29 in S2 </w:t>
      </w:r>
      <w:proofErr w:type="spellStart"/>
      <w:r>
        <w:rPr>
          <w:rFonts w:ascii="Times New Roman" w:hAnsi="Times New Roman" w:cs="Times New Roman"/>
          <w:sz w:val="24"/>
          <w:szCs w:val="24"/>
        </w:rPr>
        <w:t>signalling_network</w:t>
      </w:r>
      <w:proofErr w:type="spellEnd"/>
      <w:r w:rsidR="00DD7D3D" w:rsidRPr="00D60D00">
        <w:rPr>
          <w:rFonts w:ascii="Times New Roman" w:hAnsi="Times New Roman" w:cs="Times New Roman"/>
          <w:color w:val="FF0000"/>
          <w:sz w:val="24"/>
          <w:szCs w:val="24"/>
        </w:rPr>
        <w:t xml:space="preserve"> </w:t>
      </w:r>
      <w:r w:rsidR="00DD7D3D" w:rsidRPr="00EF2F4E">
        <w:rPr>
          <w:rFonts w:ascii="Times New Roman" w:hAnsi="Times New Roman" w:cs="Times New Roman"/>
          <w:sz w:val="24"/>
          <w:szCs w:val="24"/>
        </w:rPr>
        <w:t>were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 xml:space="preserve">("STAT1 Transcription Factor" OR "Transcription Factor, STAT1" OR "Transcription Factor STAT91" OR "STAT-91 Transcription Factor" OR "STAT 91 Transcription Factor" OR "Transcription Factor, STAT-91" OR "Signal Transducer and Activator of Transcription 1" OR "STAT-91 Protein" OR "STAT 91 Protein" OR "STAT91 Transcription Factor" OR "Transcription Factor, STAT91" OR "STAT1 Protein" OR "Gamma-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Gamma Activated Factor, 91 </w:t>
      </w:r>
      <w:proofErr w:type="spellStart"/>
      <w:r w:rsidRPr="00EF2F4E">
        <w:rPr>
          <w:rFonts w:ascii="Times New Roman" w:hAnsi="Times New Roman" w:cs="Times New Roman"/>
          <w:sz w:val="24"/>
          <w:szCs w:val="24"/>
        </w:rPr>
        <w:t>kDa</w:t>
      </w:r>
      <w:proofErr w:type="spellEnd"/>
      <w:r w:rsidRPr="00EF2F4E">
        <w:rPr>
          <w:rFonts w:ascii="Times New Roman" w:hAnsi="Times New Roman" w:cs="Times New Roman"/>
          <w:sz w:val="24"/>
          <w:szCs w:val="24"/>
        </w:rPr>
        <w:t xml:space="preserve">" OR "STAT1" OR "STAT-1") AND (rheumatoid OR rheumatic OR arthritis OR </w:t>
      </w:r>
      <w:proofErr w:type="spellStart"/>
      <w:r w:rsidRPr="00EF2F4E">
        <w:rPr>
          <w:rFonts w:ascii="Times New Roman" w:hAnsi="Times New Roman" w:cs="Times New Roman"/>
          <w:sz w:val="24"/>
          <w:szCs w:val="24"/>
        </w:rPr>
        <w:t>arthritides</w:t>
      </w:r>
      <w:proofErr w:type="spellEnd"/>
      <w:r w:rsidRPr="00EF2F4E">
        <w:rPr>
          <w:rFonts w:ascii="Times New Roman" w:hAnsi="Times New Roman" w:cs="Times New Roman"/>
          <w:sz w:val="24"/>
          <w:szCs w:val="24"/>
        </w:rPr>
        <w:t xml:space="preserve"> OR disease OR diseases)</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r w:rsidRPr="00EF2F4E">
        <w:rPr>
          <w:rFonts w:ascii="Times New Roman" w:hAnsi="Times New Roman" w:cs="Times New Roman"/>
          <w:sz w:val="24"/>
          <w:szCs w:val="24"/>
        </w:rPr>
        <w:tab/>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lastRenderedPageBreak/>
        <w:t xml:space="preserve">This search resulted in 49 papers. </w:t>
      </w:r>
    </w:p>
    <w:p w:rsidR="00DD7D3D" w:rsidRDefault="00E77D48" w:rsidP="00DD7D3D">
      <w:pPr>
        <w:pStyle w:val="ListParagraph"/>
        <w:spacing w:line="480" w:lineRule="auto"/>
        <w:ind w:left="1800"/>
        <w:rPr>
          <w:rFonts w:ascii="Times New Roman" w:hAnsi="Times New Roman" w:cs="Times New Roman"/>
          <w:sz w:val="24"/>
          <w:szCs w:val="24"/>
        </w:rPr>
      </w:pPr>
      <w:r>
        <w:rPr>
          <w:rFonts w:ascii="Times New Roman" w:hAnsi="Times New Roman" w:cs="Times New Roman"/>
          <w:sz w:val="24"/>
          <w:szCs w:val="24"/>
        </w:rPr>
        <w:t>Reference 56</w:t>
      </w:r>
      <w:r w:rsidR="00DD7D3D" w:rsidRPr="00EF2F4E">
        <w:rPr>
          <w:rFonts w:ascii="Times New Roman" w:hAnsi="Times New Roman" w:cs="Times New Roman"/>
          <w:sz w:val="24"/>
          <w:szCs w:val="24"/>
        </w:rPr>
        <w:t xml:space="preserve">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NOS2" OR "</w:t>
      </w:r>
      <w:proofErr w:type="spellStart"/>
      <w:r w:rsidRPr="00EF2F4E">
        <w:rPr>
          <w:rFonts w:ascii="Times New Roman" w:hAnsi="Times New Roman" w:cs="Times New Roman"/>
          <w:sz w:val="24"/>
          <w:szCs w:val="24"/>
        </w:rPr>
        <w:t>iNOS</w:t>
      </w:r>
      <w:proofErr w:type="spellEnd"/>
      <w:r w:rsidRPr="00EF2F4E">
        <w:rPr>
          <w:rFonts w:ascii="Times New Roman" w:hAnsi="Times New Roman" w:cs="Times New Roman"/>
          <w:sz w:val="24"/>
          <w:szCs w:val="24"/>
        </w:rPr>
        <w:t>" OR "inducible nitric oxide synthase" OR "HEP-NOS" OR "NOS2A" OR "NOS-2" OR "Nanos2" OR "Nanos homolog 2" OR "inducible nitric oxide 2A" OR "Nitric Oxide Synthase Type II" OR "Inducible NOS Protein" OR "INOS Enzyme" OR "Nitric Oxide Synthase, Type II" OR "NOS-II" OR "NOS II" OR "Inducible Nitric Oxide Synthase" OR "Nitric Oxide Synthase II" OR "nitric oxide synthase-2” OR “inducible NO synthase”) AND (“</w:t>
      </w:r>
      <w:proofErr w:type="spellStart"/>
      <w:r w:rsidRPr="00EF2F4E">
        <w:rPr>
          <w:rFonts w:ascii="Times New Roman" w:hAnsi="Times New Roman" w:cs="Times New Roman"/>
          <w:sz w:val="24"/>
          <w:szCs w:val="24"/>
        </w:rPr>
        <w:t>rac</w:t>
      </w:r>
      <w:proofErr w:type="spellEnd"/>
      <w:r w:rsidRPr="00EF2F4E">
        <w:rPr>
          <w:rFonts w:ascii="Times New Roman" w:hAnsi="Times New Roman" w:cs="Times New Roman"/>
          <w:sz w:val="24"/>
          <w:szCs w:val="24"/>
        </w:rPr>
        <w:t>”)</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Search fields: Title</w:t>
      </w:r>
    </w:p>
    <w:p w:rsidR="00DD7D3D" w:rsidRPr="00EF2F4E" w:rsidRDefault="00DD7D3D" w:rsidP="00DD7D3D">
      <w:pPr>
        <w:pStyle w:val="ListParagraph"/>
        <w:spacing w:line="480" w:lineRule="auto"/>
        <w:ind w:left="1800"/>
        <w:rPr>
          <w:rFonts w:ascii="Times New Roman" w:hAnsi="Times New Roman" w:cs="Times New Roman"/>
          <w:sz w:val="24"/>
          <w:szCs w:val="24"/>
        </w:rPr>
      </w:pPr>
      <w:r w:rsidRPr="00EF2F4E">
        <w:rPr>
          <w:rFonts w:ascii="Times New Roman" w:hAnsi="Times New Roman" w:cs="Times New Roman"/>
          <w:sz w:val="24"/>
          <w:szCs w:val="24"/>
        </w:rPr>
        <w:t>This search resulted in 1 paper.</w:t>
      </w:r>
    </w:p>
    <w:p w:rsidR="00DD7D3D" w:rsidRDefault="00657FCA" w:rsidP="00DD7D3D">
      <w:pPr>
        <w:pStyle w:val="ListParagraph"/>
        <w:spacing w:line="480" w:lineRule="auto"/>
        <w:ind w:left="1800"/>
        <w:rPr>
          <w:rFonts w:ascii="Times New Roman" w:hAnsi="Times New Roman" w:cs="Times New Roman"/>
          <w:sz w:val="24"/>
          <w:szCs w:val="24"/>
        </w:rPr>
      </w:pPr>
      <w:r>
        <w:rPr>
          <w:rFonts w:ascii="Times New Roman" w:hAnsi="Times New Roman" w:cs="Times New Roman"/>
          <w:sz w:val="24"/>
          <w:szCs w:val="24"/>
        </w:rPr>
        <w:t>Reference 63</w:t>
      </w:r>
      <w:r w:rsidR="00DD7D3D" w:rsidRPr="00EF2F4E">
        <w:rPr>
          <w:rFonts w:ascii="Times New Roman" w:hAnsi="Times New Roman" w:cs="Times New Roman"/>
          <w:sz w:val="24"/>
          <w:szCs w:val="24"/>
        </w:rPr>
        <w:t xml:space="preserve"> was part of this search.</w:t>
      </w:r>
    </w:p>
    <w:p w:rsidR="00DD7D3D" w:rsidRPr="00EF2F4E" w:rsidRDefault="00DD7D3D" w:rsidP="00DD7D3D">
      <w:pPr>
        <w:pStyle w:val="ListParagraph"/>
        <w:numPr>
          <w:ilvl w:val="0"/>
          <w:numId w:val="3"/>
        </w:numPr>
        <w:spacing w:line="480" w:lineRule="auto"/>
        <w:rPr>
          <w:rFonts w:ascii="Times New Roman" w:hAnsi="Times New Roman" w:cs="Times New Roman"/>
          <w:sz w:val="24"/>
          <w:szCs w:val="24"/>
        </w:rPr>
      </w:pPr>
      <w:r w:rsidRPr="00EF2F4E">
        <w:rPr>
          <w:rFonts w:ascii="Times New Roman" w:hAnsi="Times New Roman" w:cs="Times New Roman"/>
          <w:sz w:val="24"/>
          <w:szCs w:val="24"/>
        </w:rPr>
        <w:t>Reference 17 was searched in Google Scholar using the title</w:t>
      </w:r>
      <w:r>
        <w:rPr>
          <w:rFonts w:ascii="Times New Roman" w:hAnsi="Times New Roman" w:cs="Times New Roman"/>
          <w:sz w:val="24"/>
          <w:szCs w:val="24"/>
        </w:rPr>
        <w:t xml:space="preserve"> of the article</w:t>
      </w:r>
      <w:r w:rsidRPr="00EF2F4E">
        <w:rPr>
          <w:rFonts w:ascii="Times New Roman" w:hAnsi="Times New Roman" w:cs="Times New Roman"/>
          <w:sz w:val="24"/>
          <w:szCs w:val="24"/>
        </w:rPr>
        <w:t>.</w:t>
      </w:r>
    </w:p>
    <w:p w:rsidR="00DD7D3D" w:rsidRDefault="00DD7D3D" w:rsidP="00DD7D3D">
      <w:pPr>
        <w:spacing w:line="480" w:lineRule="auto"/>
        <w:rPr>
          <w:rFonts w:ascii="Times New Roman" w:hAnsi="Times New Roman" w:cs="Times New Roman"/>
          <w:sz w:val="24"/>
          <w:szCs w:val="24"/>
        </w:rPr>
      </w:pPr>
      <w:r w:rsidRPr="00EF2F4E">
        <w:rPr>
          <w:rFonts w:ascii="Times New Roman" w:hAnsi="Times New Roman" w:cs="Times New Roman"/>
          <w:sz w:val="24"/>
          <w:szCs w:val="24"/>
        </w:rPr>
        <w:t>To select the references from the search hits, we have read the abstracts of the papers.</w:t>
      </w:r>
    </w:p>
    <w:p w:rsidR="0097477A" w:rsidRPr="00DD7D3D" w:rsidRDefault="00DD7D3D" w:rsidP="00DD7D3D">
      <w:pPr>
        <w:pStyle w:val="ListParagraph"/>
        <w:numPr>
          <w:ilvl w:val="0"/>
          <w:numId w:val="1"/>
        </w:numPr>
        <w:spacing w:line="480" w:lineRule="auto"/>
        <w:rPr>
          <w:rFonts w:ascii="Times New Roman" w:hAnsi="Times New Roman" w:cs="Times New Roman"/>
          <w:sz w:val="24"/>
          <w:szCs w:val="24"/>
        </w:rPr>
      </w:pPr>
      <w:r w:rsidRPr="0030633A">
        <w:rPr>
          <w:rFonts w:ascii="Times New Roman" w:hAnsi="Times New Roman" w:cs="Times New Roman"/>
          <w:sz w:val="24"/>
          <w:szCs w:val="24"/>
        </w:rPr>
        <w:t xml:space="preserve">The search terms for the references [13, 16, 19-50] used to construct the network are included in the list above. </w:t>
      </w:r>
    </w:p>
    <w:sectPr w:rsidR="0097477A" w:rsidRPr="00DD7D3D" w:rsidSect="006F50E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152613"/>
    <w:multiLevelType w:val="hybridMultilevel"/>
    <w:tmpl w:val="4316F35C"/>
    <w:lvl w:ilvl="0" w:tplc="38C09688">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59DC03E3"/>
    <w:multiLevelType w:val="hybridMultilevel"/>
    <w:tmpl w:val="8A80EFD0"/>
    <w:lvl w:ilvl="0" w:tplc="A88C9666">
      <w:start w:val="1"/>
      <w:numFmt w:val="lowerRoman"/>
      <w:lvlText w:val="%1."/>
      <w:lvlJc w:val="left"/>
      <w:pPr>
        <w:ind w:left="1800" w:hanging="72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2" w15:restartNumberingAfterBreak="0">
    <w:nsid w:val="5D6073C4"/>
    <w:multiLevelType w:val="hybridMultilevel"/>
    <w:tmpl w:val="B1E4058E"/>
    <w:lvl w:ilvl="0" w:tplc="A88C9666">
      <w:start w:val="1"/>
      <w:numFmt w:val="lowerRoman"/>
      <w:lvlText w:val="%1."/>
      <w:lvlJc w:val="left"/>
      <w:pPr>
        <w:ind w:left="1800" w:hanging="72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82F"/>
    <w:rsid w:val="00011CBB"/>
    <w:rsid w:val="00013A42"/>
    <w:rsid w:val="000141C9"/>
    <w:rsid w:val="00015145"/>
    <w:rsid w:val="000169A5"/>
    <w:rsid w:val="000261D7"/>
    <w:rsid w:val="00030452"/>
    <w:rsid w:val="00032986"/>
    <w:rsid w:val="000334D6"/>
    <w:rsid w:val="000339C1"/>
    <w:rsid w:val="00036F93"/>
    <w:rsid w:val="00037D58"/>
    <w:rsid w:val="000412A6"/>
    <w:rsid w:val="0004309B"/>
    <w:rsid w:val="00046990"/>
    <w:rsid w:val="00053CEA"/>
    <w:rsid w:val="00064577"/>
    <w:rsid w:val="00071421"/>
    <w:rsid w:val="00080DD5"/>
    <w:rsid w:val="00085A6E"/>
    <w:rsid w:val="000877B5"/>
    <w:rsid w:val="00090725"/>
    <w:rsid w:val="000918D3"/>
    <w:rsid w:val="0009625E"/>
    <w:rsid w:val="000974B1"/>
    <w:rsid w:val="00097E15"/>
    <w:rsid w:val="000A791B"/>
    <w:rsid w:val="000B2B17"/>
    <w:rsid w:val="000B2E41"/>
    <w:rsid w:val="000B485C"/>
    <w:rsid w:val="000B6529"/>
    <w:rsid w:val="000E0564"/>
    <w:rsid w:val="000E52A8"/>
    <w:rsid w:val="000F6F94"/>
    <w:rsid w:val="000F71E7"/>
    <w:rsid w:val="001024C8"/>
    <w:rsid w:val="00104318"/>
    <w:rsid w:val="001121E4"/>
    <w:rsid w:val="0011452B"/>
    <w:rsid w:val="001154DC"/>
    <w:rsid w:val="001155A1"/>
    <w:rsid w:val="0011730A"/>
    <w:rsid w:val="0012172A"/>
    <w:rsid w:val="00122E49"/>
    <w:rsid w:val="001268A9"/>
    <w:rsid w:val="00127809"/>
    <w:rsid w:val="00130A4D"/>
    <w:rsid w:val="00130D92"/>
    <w:rsid w:val="001339B7"/>
    <w:rsid w:val="0014715D"/>
    <w:rsid w:val="00151E58"/>
    <w:rsid w:val="001527B4"/>
    <w:rsid w:val="00154D02"/>
    <w:rsid w:val="00161203"/>
    <w:rsid w:val="00161EC1"/>
    <w:rsid w:val="00163B2A"/>
    <w:rsid w:val="00163D47"/>
    <w:rsid w:val="001744D7"/>
    <w:rsid w:val="00175C4F"/>
    <w:rsid w:val="001767C1"/>
    <w:rsid w:val="00176F4C"/>
    <w:rsid w:val="001827B6"/>
    <w:rsid w:val="00185E01"/>
    <w:rsid w:val="00186A6D"/>
    <w:rsid w:val="00190523"/>
    <w:rsid w:val="001966DA"/>
    <w:rsid w:val="001A3130"/>
    <w:rsid w:val="001B1212"/>
    <w:rsid w:val="001B6B35"/>
    <w:rsid w:val="001C012C"/>
    <w:rsid w:val="001C06AF"/>
    <w:rsid w:val="001C0BBA"/>
    <w:rsid w:val="001C1D96"/>
    <w:rsid w:val="001C6B1F"/>
    <w:rsid w:val="001C71B0"/>
    <w:rsid w:val="001D1FBD"/>
    <w:rsid w:val="001E20A3"/>
    <w:rsid w:val="001E3098"/>
    <w:rsid w:val="001E34C9"/>
    <w:rsid w:val="001E78B6"/>
    <w:rsid w:val="001F036E"/>
    <w:rsid w:val="001F2521"/>
    <w:rsid w:val="001F7032"/>
    <w:rsid w:val="00204C78"/>
    <w:rsid w:val="00207B75"/>
    <w:rsid w:val="00211276"/>
    <w:rsid w:val="002159F7"/>
    <w:rsid w:val="00220C66"/>
    <w:rsid w:val="00222F5B"/>
    <w:rsid w:val="00224456"/>
    <w:rsid w:val="00233964"/>
    <w:rsid w:val="00235D2F"/>
    <w:rsid w:val="00237A2D"/>
    <w:rsid w:val="00240123"/>
    <w:rsid w:val="00240B2F"/>
    <w:rsid w:val="002424F3"/>
    <w:rsid w:val="0024576E"/>
    <w:rsid w:val="00247510"/>
    <w:rsid w:val="002478F8"/>
    <w:rsid w:val="002509A0"/>
    <w:rsid w:val="0025251C"/>
    <w:rsid w:val="00263E45"/>
    <w:rsid w:val="0027068E"/>
    <w:rsid w:val="00270EB0"/>
    <w:rsid w:val="0027761D"/>
    <w:rsid w:val="00281A12"/>
    <w:rsid w:val="00282710"/>
    <w:rsid w:val="002843C9"/>
    <w:rsid w:val="00291F7B"/>
    <w:rsid w:val="002948CD"/>
    <w:rsid w:val="00294A35"/>
    <w:rsid w:val="00296638"/>
    <w:rsid w:val="0029726C"/>
    <w:rsid w:val="002A6BC2"/>
    <w:rsid w:val="002B3034"/>
    <w:rsid w:val="002B577E"/>
    <w:rsid w:val="002C6802"/>
    <w:rsid w:val="002D1BCC"/>
    <w:rsid w:val="002D3299"/>
    <w:rsid w:val="002D4A5E"/>
    <w:rsid w:val="002D7C08"/>
    <w:rsid w:val="002F0ED2"/>
    <w:rsid w:val="002F2EEA"/>
    <w:rsid w:val="002F53A7"/>
    <w:rsid w:val="00302E07"/>
    <w:rsid w:val="0030446E"/>
    <w:rsid w:val="003109BB"/>
    <w:rsid w:val="00310C75"/>
    <w:rsid w:val="003147CB"/>
    <w:rsid w:val="0031509A"/>
    <w:rsid w:val="003160AC"/>
    <w:rsid w:val="00322F1F"/>
    <w:rsid w:val="00330615"/>
    <w:rsid w:val="0033259F"/>
    <w:rsid w:val="00333B3D"/>
    <w:rsid w:val="0033410A"/>
    <w:rsid w:val="00335A88"/>
    <w:rsid w:val="00343047"/>
    <w:rsid w:val="00345A37"/>
    <w:rsid w:val="0034783D"/>
    <w:rsid w:val="00351823"/>
    <w:rsid w:val="003528D3"/>
    <w:rsid w:val="003532FC"/>
    <w:rsid w:val="003560FD"/>
    <w:rsid w:val="00356868"/>
    <w:rsid w:val="0035796D"/>
    <w:rsid w:val="00361F85"/>
    <w:rsid w:val="00362A29"/>
    <w:rsid w:val="003636F9"/>
    <w:rsid w:val="0036381A"/>
    <w:rsid w:val="00363EB0"/>
    <w:rsid w:val="0036587A"/>
    <w:rsid w:val="00366659"/>
    <w:rsid w:val="00366968"/>
    <w:rsid w:val="00373856"/>
    <w:rsid w:val="0037410E"/>
    <w:rsid w:val="003837E4"/>
    <w:rsid w:val="003848F4"/>
    <w:rsid w:val="0038666D"/>
    <w:rsid w:val="00390114"/>
    <w:rsid w:val="00397F3A"/>
    <w:rsid w:val="003A3D45"/>
    <w:rsid w:val="003A4E39"/>
    <w:rsid w:val="003A73A2"/>
    <w:rsid w:val="003B072D"/>
    <w:rsid w:val="003B1392"/>
    <w:rsid w:val="003B2E4C"/>
    <w:rsid w:val="003B42FE"/>
    <w:rsid w:val="003B4450"/>
    <w:rsid w:val="003B5F9D"/>
    <w:rsid w:val="003C3787"/>
    <w:rsid w:val="003D2F76"/>
    <w:rsid w:val="003D3961"/>
    <w:rsid w:val="003D5A99"/>
    <w:rsid w:val="003D7050"/>
    <w:rsid w:val="003E5DFD"/>
    <w:rsid w:val="003F12A2"/>
    <w:rsid w:val="003F6093"/>
    <w:rsid w:val="003F6CCC"/>
    <w:rsid w:val="00400C42"/>
    <w:rsid w:val="00405756"/>
    <w:rsid w:val="00406F59"/>
    <w:rsid w:val="00410C3F"/>
    <w:rsid w:val="00417B73"/>
    <w:rsid w:val="00425277"/>
    <w:rsid w:val="004265D3"/>
    <w:rsid w:val="00430C8C"/>
    <w:rsid w:val="00431E1C"/>
    <w:rsid w:val="0043355B"/>
    <w:rsid w:val="004335BA"/>
    <w:rsid w:val="00434EBD"/>
    <w:rsid w:val="00437920"/>
    <w:rsid w:val="00440EEC"/>
    <w:rsid w:val="0044180F"/>
    <w:rsid w:val="00444C7D"/>
    <w:rsid w:val="00445B76"/>
    <w:rsid w:val="004527DE"/>
    <w:rsid w:val="00453068"/>
    <w:rsid w:val="004549ED"/>
    <w:rsid w:val="00461F9C"/>
    <w:rsid w:val="004628D1"/>
    <w:rsid w:val="004641FC"/>
    <w:rsid w:val="00465100"/>
    <w:rsid w:val="00466068"/>
    <w:rsid w:val="00466E19"/>
    <w:rsid w:val="00467DB3"/>
    <w:rsid w:val="00473AAC"/>
    <w:rsid w:val="0047712D"/>
    <w:rsid w:val="00482281"/>
    <w:rsid w:val="0048633E"/>
    <w:rsid w:val="004B08A0"/>
    <w:rsid w:val="004B5163"/>
    <w:rsid w:val="004C3E88"/>
    <w:rsid w:val="004C78E8"/>
    <w:rsid w:val="004D5ED0"/>
    <w:rsid w:val="004D71A3"/>
    <w:rsid w:val="004E088E"/>
    <w:rsid w:val="004E24D5"/>
    <w:rsid w:val="004E27D9"/>
    <w:rsid w:val="004E57D8"/>
    <w:rsid w:val="004E733E"/>
    <w:rsid w:val="004F43E1"/>
    <w:rsid w:val="004F456F"/>
    <w:rsid w:val="004F5DD1"/>
    <w:rsid w:val="004F7A11"/>
    <w:rsid w:val="00500CF4"/>
    <w:rsid w:val="00502241"/>
    <w:rsid w:val="00502444"/>
    <w:rsid w:val="00504856"/>
    <w:rsid w:val="00511D07"/>
    <w:rsid w:val="0051382F"/>
    <w:rsid w:val="00514023"/>
    <w:rsid w:val="005172F2"/>
    <w:rsid w:val="0053129A"/>
    <w:rsid w:val="005321D1"/>
    <w:rsid w:val="00540BC6"/>
    <w:rsid w:val="00540FFF"/>
    <w:rsid w:val="00541D22"/>
    <w:rsid w:val="00543B6F"/>
    <w:rsid w:val="00545875"/>
    <w:rsid w:val="005573CB"/>
    <w:rsid w:val="00557EEC"/>
    <w:rsid w:val="0056353A"/>
    <w:rsid w:val="00565AA2"/>
    <w:rsid w:val="00567ADA"/>
    <w:rsid w:val="00571073"/>
    <w:rsid w:val="00582FFF"/>
    <w:rsid w:val="005838A4"/>
    <w:rsid w:val="00585906"/>
    <w:rsid w:val="0059709D"/>
    <w:rsid w:val="005A02C8"/>
    <w:rsid w:val="005A18AF"/>
    <w:rsid w:val="005A23B5"/>
    <w:rsid w:val="005A5600"/>
    <w:rsid w:val="005A6D60"/>
    <w:rsid w:val="005C0307"/>
    <w:rsid w:val="005C1B4A"/>
    <w:rsid w:val="005C4260"/>
    <w:rsid w:val="005C6AC0"/>
    <w:rsid w:val="005C78DB"/>
    <w:rsid w:val="005D2A04"/>
    <w:rsid w:val="005D3E64"/>
    <w:rsid w:val="005D746E"/>
    <w:rsid w:val="005E11B3"/>
    <w:rsid w:val="005E1309"/>
    <w:rsid w:val="005E2BC2"/>
    <w:rsid w:val="005E2F4D"/>
    <w:rsid w:val="005E3194"/>
    <w:rsid w:val="005E548C"/>
    <w:rsid w:val="005E5962"/>
    <w:rsid w:val="005E6CE4"/>
    <w:rsid w:val="005F2700"/>
    <w:rsid w:val="005F2F26"/>
    <w:rsid w:val="005F33C3"/>
    <w:rsid w:val="005F53D5"/>
    <w:rsid w:val="005F68B8"/>
    <w:rsid w:val="005F7C3E"/>
    <w:rsid w:val="00601652"/>
    <w:rsid w:val="006049B5"/>
    <w:rsid w:val="00604F06"/>
    <w:rsid w:val="0060762C"/>
    <w:rsid w:val="00611034"/>
    <w:rsid w:val="00611E58"/>
    <w:rsid w:val="00615159"/>
    <w:rsid w:val="006359BD"/>
    <w:rsid w:val="00641783"/>
    <w:rsid w:val="00646568"/>
    <w:rsid w:val="00650B2E"/>
    <w:rsid w:val="00650B3D"/>
    <w:rsid w:val="00651768"/>
    <w:rsid w:val="00656EF8"/>
    <w:rsid w:val="00657FCA"/>
    <w:rsid w:val="00661F1B"/>
    <w:rsid w:val="00667B83"/>
    <w:rsid w:val="00675910"/>
    <w:rsid w:val="00685D2B"/>
    <w:rsid w:val="00694F39"/>
    <w:rsid w:val="006A0A6F"/>
    <w:rsid w:val="006A1944"/>
    <w:rsid w:val="006A1CF0"/>
    <w:rsid w:val="006A262E"/>
    <w:rsid w:val="006A2A89"/>
    <w:rsid w:val="006B17EB"/>
    <w:rsid w:val="006B1FAD"/>
    <w:rsid w:val="006B4BD8"/>
    <w:rsid w:val="006B4F27"/>
    <w:rsid w:val="006B7544"/>
    <w:rsid w:val="006B75AD"/>
    <w:rsid w:val="006C1D98"/>
    <w:rsid w:val="006C43FB"/>
    <w:rsid w:val="006C4B0C"/>
    <w:rsid w:val="006C5249"/>
    <w:rsid w:val="006D2038"/>
    <w:rsid w:val="006D5F43"/>
    <w:rsid w:val="006E2902"/>
    <w:rsid w:val="006E448B"/>
    <w:rsid w:val="006E5621"/>
    <w:rsid w:val="006E7A47"/>
    <w:rsid w:val="006F1B4C"/>
    <w:rsid w:val="006F50E5"/>
    <w:rsid w:val="00705A69"/>
    <w:rsid w:val="0071134B"/>
    <w:rsid w:val="00712CEC"/>
    <w:rsid w:val="00713561"/>
    <w:rsid w:val="00714148"/>
    <w:rsid w:val="00714171"/>
    <w:rsid w:val="007157DF"/>
    <w:rsid w:val="00723DB4"/>
    <w:rsid w:val="00730F43"/>
    <w:rsid w:val="007317AD"/>
    <w:rsid w:val="007325BE"/>
    <w:rsid w:val="0073591C"/>
    <w:rsid w:val="00746C01"/>
    <w:rsid w:val="007510F0"/>
    <w:rsid w:val="00760C6B"/>
    <w:rsid w:val="00762210"/>
    <w:rsid w:val="0076689E"/>
    <w:rsid w:val="0077053E"/>
    <w:rsid w:val="007747EA"/>
    <w:rsid w:val="00774D96"/>
    <w:rsid w:val="00784134"/>
    <w:rsid w:val="0078653E"/>
    <w:rsid w:val="007922DF"/>
    <w:rsid w:val="007931A5"/>
    <w:rsid w:val="0079555E"/>
    <w:rsid w:val="007960BC"/>
    <w:rsid w:val="007965F2"/>
    <w:rsid w:val="007A4A36"/>
    <w:rsid w:val="007A4B3A"/>
    <w:rsid w:val="007A5026"/>
    <w:rsid w:val="007A5321"/>
    <w:rsid w:val="007A7176"/>
    <w:rsid w:val="007B248D"/>
    <w:rsid w:val="007B2EE0"/>
    <w:rsid w:val="007C2277"/>
    <w:rsid w:val="007C2667"/>
    <w:rsid w:val="007C2B93"/>
    <w:rsid w:val="007C6750"/>
    <w:rsid w:val="007D1DDD"/>
    <w:rsid w:val="007D3D08"/>
    <w:rsid w:val="007D7549"/>
    <w:rsid w:val="007E299C"/>
    <w:rsid w:val="007F4773"/>
    <w:rsid w:val="007F5A6E"/>
    <w:rsid w:val="007F603F"/>
    <w:rsid w:val="00801D08"/>
    <w:rsid w:val="008030F7"/>
    <w:rsid w:val="0080655F"/>
    <w:rsid w:val="00807F13"/>
    <w:rsid w:val="00810750"/>
    <w:rsid w:val="0081350D"/>
    <w:rsid w:val="00815BF8"/>
    <w:rsid w:val="00821661"/>
    <w:rsid w:val="00825CF9"/>
    <w:rsid w:val="00830092"/>
    <w:rsid w:val="0083275F"/>
    <w:rsid w:val="008357F2"/>
    <w:rsid w:val="00837322"/>
    <w:rsid w:val="00841339"/>
    <w:rsid w:val="00843292"/>
    <w:rsid w:val="00851556"/>
    <w:rsid w:val="008558E6"/>
    <w:rsid w:val="00860DF5"/>
    <w:rsid w:val="00863B20"/>
    <w:rsid w:val="00866010"/>
    <w:rsid w:val="00867061"/>
    <w:rsid w:val="00874B82"/>
    <w:rsid w:val="00881C49"/>
    <w:rsid w:val="00882F00"/>
    <w:rsid w:val="00896CF4"/>
    <w:rsid w:val="008A016C"/>
    <w:rsid w:val="008A4B70"/>
    <w:rsid w:val="008A53B0"/>
    <w:rsid w:val="008A64C2"/>
    <w:rsid w:val="008B182F"/>
    <w:rsid w:val="008B3D6B"/>
    <w:rsid w:val="008B4301"/>
    <w:rsid w:val="008C0B48"/>
    <w:rsid w:val="008C0FAD"/>
    <w:rsid w:val="008C21B1"/>
    <w:rsid w:val="008C468B"/>
    <w:rsid w:val="008C5C75"/>
    <w:rsid w:val="008C67C6"/>
    <w:rsid w:val="008D233B"/>
    <w:rsid w:val="008D440E"/>
    <w:rsid w:val="008D6927"/>
    <w:rsid w:val="008F3D43"/>
    <w:rsid w:val="008F5002"/>
    <w:rsid w:val="009034FD"/>
    <w:rsid w:val="00910FC7"/>
    <w:rsid w:val="00913D69"/>
    <w:rsid w:val="00915263"/>
    <w:rsid w:val="00915AA8"/>
    <w:rsid w:val="00916059"/>
    <w:rsid w:val="0091732F"/>
    <w:rsid w:val="009209DB"/>
    <w:rsid w:val="00920B7F"/>
    <w:rsid w:val="0092282D"/>
    <w:rsid w:val="00925767"/>
    <w:rsid w:val="0093005D"/>
    <w:rsid w:val="00930071"/>
    <w:rsid w:val="00932370"/>
    <w:rsid w:val="0093450F"/>
    <w:rsid w:val="0094208F"/>
    <w:rsid w:val="00944437"/>
    <w:rsid w:val="00946C98"/>
    <w:rsid w:val="00952007"/>
    <w:rsid w:val="00953E9F"/>
    <w:rsid w:val="00955403"/>
    <w:rsid w:val="0095640F"/>
    <w:rsid w:val="00957171"/>
    <w:rsid w:val="00957ED9"/>
    <w:rsid w:val="00973A13"/>
    <w:rsid w:val="0097477A"/>
    <w:rsid w:val="009756B3"/>
    <w:rsid w:val="00977C27"/>
    <w:rsid w:val="00990226"/>
    <w:rsid w:val="009A0945"/>
    <w:rsid w:val="009A125A"/>
    <w:rsid w:val="009A2004"/>
    <w:rsid w:val="009A2302"/>
    <w:rsid w:val="009A24C6"/>
    <w:rsid w:val="009A5C5D"/>
    <w:rsid w:val="009B2478"/>
    <w:rsid w:val="009B7879"/>
    <w:rsid w:val="009C2215"/>
    <w:rsid w:val="009C2EFA"/>
    <w:rsid w:val="009C4EB0"/>
    <w:rsid w:val="009D29BF"/>
    <w:rsid w:val="009D4973"/>
    <w:rsid w:val="009D4C5C"/>
    <w:rsid w:val="009D667C"/>
    <w:rsid w:val="009E22A6"/>
    <w:rsid w:val="009E24A8"/>
    <w:rsid w:val="009E4182"/>
    <w:rsid w:val="009E5055"/>
    <w:rsid w:val="009E662A"/>
    <w:rsid w:val="009F1348"/>
    <w:rsid w:val="009F3BA5"/>
    <w:rsid w:val="009F7FAD"/>
    <w:rsid w:val="00A00759"/>
    <w:rsid w:val="00A01CE5"/>
    <w:rsid w:val="00A01E2E"/>
    <w:rsid w:val="00A02B50"/>
    <w:rsid w:val="00A03F0F"/>
    <w:rsid w:val="00A152E7"/>
    <w:rsid w:val="00A176A3"/>
    <w:rsid w:val="00A177FE"/>
    <w:rsid w:val="00A21561"/>
    <w:rsid w:val="00A253E8"/>
    <w:rsid w:val="00A31709"/>
    <w:rsid w:val="00A33A80"/>
    <w:rsid w:val="00A33B3B"/>
    <w:rsid w:val="00A34354"/>
    <w:rsid w:val="00A35F1A"/>
    <w:rsid w:val="00A37632"/>
    <w:rsid w:val="00A417B7"/>
    <w:rsid w:val="00A420AE"/>
    <w:rsid w:val="00A44DCE"/>
    <w:rsid w:val="00A50671"/>
    <w:rsid w:val="00A50763"/>
    <w:rsid w:val="00A52593"/>
    <w:rsid w:val="00A53159"/>
    <w:rsid w:val="00A5650E"/>
    <w:rsid w:val="00A60579"/>
    <w:rsid w:val="00A60CCA"/>
    <w:rsid w:val="00A670EA"/>
    <w:rsid w:val="00A808B5"/>
    <w:rsid w:val="00A80A33"/>
    <w:rsid w:val="00A819AF"/>
    <w:rsid w:val="00A8371C"/>
    <w:rsid w:val="00A91CA3"/>
    <w:rsid w:val="00A934C9"/>
    <w:rsid w:val="00A97DD9"/>
    <w:rsid w:val="00AA30AF"/>
    <w:rsid w:val="00AA4A2D"/>
    <w:rsid w:val="00AB5A56"/>
    <w:rsid w:val="00AC1C36"/>
    <w:rsid w:val="00AC451F"/>
    <w:rsid w:val="00AC601E"/>
    <w:rsid w:val="00AC64C1"/>
    <w:rsid w:val="00AD2FB1"/>
    <w:rsid w:val="00AD4245"/>
    <w:rsid w:val="00AE5644"/>
    <w:rsid w:val="00AE5DBD"/>
    <w:rsid w:val="00AF26AD"/>
    <w:rsid w:val="00B028B2"/>
    <w:rsid w:val="00B05D2E"/>
    <w:rsid w:val="00B1011F"/>
    <w:rsid w:val="00B13284"/>
    <w:rsid w:val="00B133DF"/>
    <w:rsid w:val="00B16767"/>
    <w:rsid w:val="00B20165"/>
    <w:rsid w:val="00B229CC"/>
    <w:rsid w:val="00B2302A"/>
    <w:rsid w:val="00B23800"/>
    <w:rsid w:val="00B24D5E"/>
    <w:rsid w:val="00B3475A"/>
    <w:rsid w:val="00B349AF"/>
    <w:rsid w:val="00B35CCB"/>
    <w:rsid w:val="00B41DEB"/>
    <w:rsid w:val="00B46AC2"/>
    <w:rsid w:val="00B53E2B"/>
    <w:rsid w:val="00B56A1F"/>
    <w:rsid w:val="00B60564"/>
    <w:rsid w:val="00B61309"/>
    <w:rsid w:val="00B6245E"/>
    <w:rsid w:val="00B64DEA"/>
    <w:rsid w:val="00B65380"/>
    <w:rsid w:val="00B664CA"/>
    <w:rsid w:val="00B71F3C"/>
    <w:rsid w:val="00B9599E"/>
    <w:rsid w:val="00BA03BF"/>
    <w:rsid w:val="00BA1B86"/>
    <w:rsid w:val="00BA2552"/>
    <w:rsid w:val="00BA2BFB"/>
    <w:rsid w:val="00BB78AF"/>
    <w:rsid w:val="00BB7D6E"/>
    <w:rsid w:val="00BD0879"/>
    <w:rsid w:val="00BD1B09"/>
    <w:rsid w:val="00BD1FE7"/>
    <w:rsid w:val="00BD761C"/>
    <w:rsid w:val="00BE000A"/>
    <w:rsid w:val="00BE372E"/>
    <w:rsid w:val="00BE556F"/>
    <w:rsid w:val="00BF00EE"/>
    <w:rsid w:val="00BF020D"/>
    <w:rsid w:val="00BF66D5"/>
    <w:rsid w:val="00C05384"/>
    <w:rsid w:val="00C0713D"/>
    <w:rsid w:val="00C1783F"/>
    <w:rsid w:val="00C22BAF"/>
    <w:rsid w:val="00C24620"/>
    <w:rsid w:val="00C256A6"/>
    <w:rsid w:val="00C25FB6"/>
    <w:rsid w:val="00C27BC6"/>
    <w:rsid w:val="00C31810"/>
    <w:rsid w:val="00C355E3"/>
    <w:rsid w:val="00C3605E"/>
    <w:rsid w:val="00C40AF0"/>
    <w:rsid w:val="00C41870"/>
    <w:rsid w:val="00C44D86"/>
    <w:rsid w:val="00C47242"/>
    <w:rsid w:val="00C506F4"/>
    <w:rsid w:val="00C544C0"/>
    <w:rsid w:val="00C61303"/>
    <w:rsid w:val="00C737FD"/>
    <w:rsid w:val="00C779A3"/>
    <w:rsid w:val="00C8026F"/>
    <w:rsid w:val="00C81E1D"/>
    <w:rsid w:val="00C852B7"/>
    <w:rsid w:val="00C9141E"/>
    <w:rsid w:val="00C93B63"/>
    <w:rsid w:val="00CA67F5"/>
    <w:rsid w:val="00CB0226"/>
    <w:rsid w:val="00CB485E"/>
    <w:rsid w:val="00CB5C21"/>
    <w:rsid w:val="00CC0D5D"/>
    <w:rsid w:val="00CC1675"/>
    <w:rsid w:val="00CC5246"/>
    <w:rsid w:val="00CC791B"/>
    <w:rsid w:val="00CD69EB"/>
    <w:rsid w:val="00CE5873"/>
    <w:rsid w:val="00CF0DD2"/>
    <w:rsid w:val="00CF34E4"/>
    <w:rsid w:val="00CF5B3E"/>
    <w:rsid w:val="00CF694F"/>
    <w:rsid w:val="00D00647"/>
    <w:rsid w:val="00D0137F"/>
    <w:rsid w:val="00D01CD2"/>
    <w:rsid w:val="00D04706"/>
    <w:rsid w:val="00D04914"/>
    <w:rsid w:val="00D06152"/>
    <w:rsid w:val="00D131D7"/>
    <w:rsid w:val="00D133C6"/>
    <w:rsid w:val="00D137D0"/>
    <w:rsid w:val="00D14E7E"/>
    <w:rsid w:val="00D16710"/>
    <w:rsid w:val="00D17E5A"/>
    <w:rsid w:val="00D23723"/>
    <w:rsid w:val="00D245E0"/>
    <w:rsid w:val="00D3206A"/>
    <w:rsid w:val="00D3268A"/>
    <w:rsid w:val="00D3273E"/>
    <w:rsid w:val="00D33C9B"/>
    <w:rsid w:val="00D4250A"/>
    <w:rsid w:val="00D42AE1"/>
    <w:rsid w:val="00D4504E"/>
    <w:rsid w:val="00D54D06"/>
    <w:rsid w:val="00D579B9"/>
    <w:rsid w:val="00D6048F"/>
    <w:rsid w:val="00D60609"/>
    <w:rsid w:val="00D62A2A"/>
    <w:rsid w:val="00D639C2"/>
    <w:rsid w:val="00D70AA0"/>
    <w:rsid w:val="00D7148E"/>
    <w:rsid w:val="00D77183"/>
    <w:rsid w:val="00D82A9B"/>
    <w:rsid w:val="00D8349F"/>
    <w:rsid w:val="00D8753C"/>
    <w:rsid w:val="00D87895"/>
    <w:rsid w:val="00D94804"/>
    <w:rsid w:val="00D94F7C"/>
    <w:rsid w:val="00D9506D"/>
    <w:rsid w:val="00D9506F"/>
    <w:rsid w:val="00D95437"/>
    <w:rsid w:val="00D95CB6"/>
    <w:rsid w:val="00D963A3"/>
    <w:rsid w:val="00D97E0F"/>
    <w:rsid w:val="00DA1420"/>
    <w:rsid w:val="00DA3E35"/>
    <w:rsid w:val="00DB1346"/>
    <w:rsid w:val="00DB498E"/>
    <w:rsid w:val="00DB5D70"/>
    <w:rsid w:val="00DC22AF"/>
    <w:rsid w:val="00DC7B08"/>
    <w:rsid w:val="00DD1CE1"/>
    <w:rsid w:val="00DD7D3D"/>
    <w:rsid w:val="00DE38C1"/>
    <w:rsid w:val="00DE6C7D"/>
    <w:rsid w:val="00DE792B"/>
    <w:rsid w:val="00DF291F"/>
    <w:rsid w:val="00DF308B"/>
    <w:rsid w:val="00DF7AD3"/>
    <w:rsid w:val="00E04DE5"/>
    <w:rsid w:val="00E061BB"/>
    <w:rsid w:val="00E0669E"/>
    <w:rsid w:val="00E06AF6"/>
    <w:rsid w:val="00E06B51"/>
    <w:rsid w:val="00E07251"/>
    <w:rsid w:val="00E1117C"/>
    <w:rsid w:val="00E11F94"/>
    <w:rsid w:val="00E1363A"/>
    <w:rsid w:val="00E16D29"/>
    <w:rsid w:val="00E21635"/>
    <w:rsid w:val="00E2338F"/>
    <w:rsid w:val="00E23412"/>
    <w:rsid w:val="00E3064F"/>
    <w:rsid w:val="00E30B0E"/>
    <w:rsid w:val="00E32351"/>
    <w:rsid w:val="00E323BC"/>
    <w:rsid w:val="00E353A4"/>
    <w:rsid w:val="00E63231"/>
    <w:rsid w:val="00E64875"/>
    <w:rsid w:val="00E75BEA"/>
    <w:rsid w:val="00E76E8E"/>
    <w:rsid w:val="00E77D48"/>
    <w:rsid w:val="00E8041F"/>
    <w:rsid w:val="00E8248E"/>
    <w:rsid w:val="00E864C7"/>
    <w:rsid w:val="00E935AB"/>
    <w:rsid w:val="00E93707"/>
    <w:rsid w:val="00E94083"/>
    <w:rsid w:val="00E956D7"/>
    <w:rsid w:val="00EA0053"/>
    <w:rsid w:val="00EA14F8"/>
    <w:rsid w:val="00EA17B0"/>
    <w:rsid w:val="00EA4146"/>
    <w:rsid w:val="00EB0267"/>
    <w:rsid w:val="00EB22BE"/>
    <w:rsid w:val="00EB3A72"/>
    <w:rsid w:val="00EB488B"/>
    <w:rsid w:val="00EB5558"/>
    <w:rsid w:val="00EC250B"/>
    <w:rsid w:val="00EC3891"/>
    <w:rsid w:val="00EC407B"/>
    <w:rsid w:val="00EC5B23"/>
    <w:rsid w:val="00ED1564"/>
    <w:rsid w:val="00ED6152"/>
    <w:rsid w:val="00EE2CAB"/>
    <w:rsid w:val="00EE32E9"/>
    <w:rsid w:val="00EE58D6"/>
    <w:rsid w:val="00EE6DBE"/>
    <w:rsid w:val="00EE6FAC"/>
    <w:rsid w:val="00EF067C"/>
    <w:rsid w:val="00F139F4"/>
    <w:rsid w:val="00F14C2A"/>
    <w:rsid w:val="00F20863"/>
    <w:rsid w:val="00F22CA9"/>
    <w:rsid w:val="00F235C7"/>
    <w:rsid w:val="00F267E5"/>
    <w:rsid w:val="00F30BDE"/>
    <w:rsid w:val="00F46989"/>
    <w:rsid w:val="00F47F2C"/>
    <w:rsid w:val="00F56AAA"/>
    <w:rsid w:val="00F57AAB"/>
    <w:rsid w:val="00F641C4"/>
    <w:rsid w:val="00F65A6E"/>
    <w:rsid w:val="00F6750C"/>
    <w:rsid w:val="00F72BB9"/>
    <w:rsid w:val="00F83D8C"/>
    <w:rsid w:val="00F863D7"/>
    <w:rsid w:val="00F91264"/>
    <w:rsid w:val="00F91DC9"/>
    <w:rsid w:val="00F91F5E"/>
    <w:rsid w:val="00F92E57"/>
    <w:rsid w:val="00F93529"/>
    <w:rsid w:val="00F9555B"/>
    <w:rsid w:val="00FA256E"/>
    <w:rsid w:val="00FA33D2"/>
    <w:rsid w:val="00FA5A96"/>
    <w:rsid w:val="00FA76B7"/>
    <w:rsid w:val="00FB5604"/>
    <w:rsid w:val="00FB72A8"/>
    <w:rsid w:val="00FD786B"/>
    <w:rsid w:val="00FD7BE6"/>
    <w:rsid w:val="00FE1B1D"/>
    <w:rsid w:val="00FF1E8E"/>
    <w:rsid w:val="00FF6C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AC7FDF-0387-41F5-85F2-6483A9648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D3D"/>
    <w:pPr>
      <w:ind w:left="720"/>
      <w:contextualSpacing/>
    </w:pPr>
  </w:style>
  <w:style w:type="character" w:styleId="LineNumber">
    <w:name w:val="line number"/>
    <w:basedOn w:val="DefaultParagraphFont"/>
    <w:uiPriority w:val="99"/>
    <w:semiHidden/>
    <w:unhideWhenUsed/>
    <w:rsid w:val="006F5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3250</Words>
  <Characters>1852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lami Dey</dc:creator>
  <cp:keywords/>
  <dc:description/>
  <cp:lastModifiedBy>Poulami Dey</cp:lastModifiedBy>
  <cp:revision>7</cp:revision>
  <dcterms:created xsi:type="dcterms:W3CDTF">2016-07-07T11:12:00Z</dcterms:created>
  <dcterms:modified xsi:type="dcterms:W3CDTF">2016-07-07T14:06:00Z</dcterms:modified>
</cp:coreProperties>
</file>